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8DB38" w14:textId="7BD0F090" w:rsidR="0085476B" w:rsidRPr="0085476B" w:rsidRDefault="0085476B" w:rsidP="0085476B">
      <w:pPr>
        <w:spacing w:after="120" w:line="264" w:lineRule="auto"/>
        <w:rPr>
          <w:rFonts w:asciiTheme="majorBidi" w:hAnsiTheme="majorBidi" w:cstheme="majorBidi"/>
          <w:b/>
          <w:bCs/>
          <w:sz w:val="28"/>
          <w:szCs w:val="28"/>
          <w14:ligatures w14:val="none"/>
        </w:rPr>
      </w:pPr>
      <w:r w:rsidRPr="0085476B">
        <w:rPr>
          <w:rFonts w:asciiTheme="majorBidi" w:hAnsiTheme="majorBidi" w:cstheme="majorBidi"/>
          <w:b/>
          <w:bCs/>
          <w:sz w:val="28"/>
          <w:szCs w:val="28"/>
          <w14:ligatures w14:val="none"/>
        </w:rPr>
        <w:t>Supplementary Materials:</w:t>
      </w:r>
    </w:p>
    <w:p w14:paraId="428478EC" w14:textId="77777777" w:rsidR="0085476B" w:rsidRDefault="0085476B" w:rsidP="0085476B">
      <w:pPr>
        <w:spacing w:after="120" w:line="264" w:lineRule="auto"/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</w:pPr>
    </w:p>
    <w:p w14:paraId="339BBE5E" w14:textId="77777777" w:rsidR="0085476B" w:rsidRDefault="0085476B" w:rsidP="0085476B">
      <w:pPr>
        <w:spacing w:after="120" w:line="264" w:lineRule="auto"/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</w:pPr>
    </w:p>
    <w:p w14:paraId="2476B754" w14:textId="549E590E" w:rsidR="0085476B" w:rsidRPr="0085476B" w:rsidRDefault="0085476B" w:rsidP="0085476B">
      <w:pPr>
        <w:spacing w:after="120" w:line="264" w:lineRule="auto"/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</w:pPr>
      <w:r w:rsidRPr="0085476B"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  <w:t xml:space="preserve">Appendix </w:t>
      </w:r>
      <w:r w:rsidR="0023573E">
        <w:rPr>
          <w:rFonts w:asciiTheme="majorBidi" w:hAnsiTheme="majorBidi" w:cstheme="majorBidi"/>
          <w:b/>
          <w:bCs/>
          <w:i/>
          <w:iCs/>
          <w:sz w:val="24"/>
          <w:szCs w:val="24"/>
          <w14:ligatures w14:val="none"/>
        </w:rPr>
        <w:t>1</w:t>
      </w:r>
      <w:r w:rsidRPr="0085476B">
        <w:rPr>
          <w:rFonts w:asciiTheme="majorBidi" w:hAnsiTheme="majorBidi" w:cstheme="majorBidi"/>
          <w:b/>
          <w:bCs/>
          <w:sz w:val="24"/>
          <w:szCs w:val="24"/>
          <w14:ligatures w14:val="none"/>
        </w:rPr>
        <w:t xml:space="preserve">. </w:t>
      </w:r>
      <w:bookmarkStart w:id="0" w:name="_Hlk144708957"/>
      <w:r w:rsidRPr="0085476B">
        <w:rPr>
          <w:rFonts w:asciiTheme="majorBidi" w:hAnsiTheme="majorBidi" w:cstheme="majorBidi"/>
          <w:sz w:val="24"/>
          <w:szCs w:val="24"/>
          <w14:ligatures w14:val="none"/>
        </w:rPr>
        <w:t>Programmed Arabic MoCA</w:t>
      </w:r>
      <w:bookmarkEnd w:id="0"/>
    </w:p>
    <w:p w14:paraId="7963C729" w14:textId="77777777" w:rsidR="0085476B" w:rsidRPr="0085476B" w:rsidRDefault="0085476B" w:rsidP="0085476B">
      <w:pPr>
        <w:spacing w:line="256" w:lineRule="auto"/>
        <w:rPr>
          <w:rFonts w:ascii="Times New Roman" w:hAnsi="Times New Roman"/>
          <w14:ligatures w14:val="none"/>
        </w:rPr>
      </w:pPr>
    </w:p>
    <w:p w14:paraId="03DC7233" w14:textId="5E58C64C" w:rsidR="0085476B" w:rsidRPr="0085476B" w:rsidRDefault="0023573E" w:rsidP="0085476B">
      <w:pPr>
        <w:spacing w:line="256" w:lineRule="auto"/>
        <w:rPr>
          <w:rFonts w:ascii="Times New Roman" w:hAnsi="Times New Roman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316E83" wp14:editId="2A962D68">
                <wp:simplePos x="0" y="0"/>
                <wp:positionH relativeFrom="column">
                  <wp:posOffset>18415</wp:posOffset>
                </wp:positionH>
                <wp:positionV relativeFrom="paragraph">
                  <wp:posOffset>-150495</wp:posOffset>
                </wp:positionV>
                <wp:extent cx="6424295" cy="374015"/>
                <wp:effectExtent l="0" t="0" r="0" b="698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24295" cy="374015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007B85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603C156" w14:textId="77777777" w:rsidR="0085476B" w:rsidRPr="00CE7695" w:rsidRDefault="0085476B" w:rsidP="0085476B">
                            <w:pPr>
                              <w:pStyle w:val="Heading1"/>
                              <w:spacing w:before="0"/>
                            </w:pPr>
                            <w:r w:rsidRPr="00CE7695">
                              <w:t>Mo</w:t>
                            </w:r>
                            <w:r w:rsidRPr="004D7289">
                              <w:rPr>
                                <w:shd w:val="clear" w:color="auto" w:fill="A6A6A6" w:themeFill="background1" w:themeFillShade="A6"/>
                              </w:rPr>
                              <w:t>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316E83" id="Rectangle 2" o:spid="_x0000_s1026" style="position:absolute;margin-left:1.45pt;margin-top:-11.85pt;width:505.85pt;height:2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" fillcolor="#eeece1" strokecolor="#005960" strokeweight="2pt">
                <v:path arrowok="t"/>
                <v:textbox>
                  <w:txbxContent>
                    <w:p w14:paraId="6603C156" w14:textId="77777777" w:rsidR="0085476B" w:rsidRPr="00CE7695" w:rsidRDefault="0085476B" w:rsidP="0085476B">
                      <w:pPr>
                        <w:pStyle w:val="Heading1"/>
                        <w:spacing w:before="0"/>
                      </w:pPr>
                      <w:r w:rsidRPr="00CE7695">
                        <w:t>Mo</w:t>
                      </w:r>
                      <w:r w:rsidRPr="004D7289">
                        <w:rPr>
                          <w:shd w:val="clear" w:color="auto" w:fill="A6A6A6" w:themeFill="background1" w:themeFillShade="A6"/>
                        </w:rPr>
                        <w:t>CA</w:t>
                      </w:r>
                    </w:p>
                  </w:txbxContent>
                </v:textbox>
              </v:rect>
            </w:pict>
          </mc:Fallback>
        </mc:AlternateContent>
      </w:r>
    </w:p>
    <w:p w14:paraId="3B15BD35" w14:textId="77777777" w:rsidR="0085476B" w:rsidRPr="0085476B" w:rsidRDefault="0085476B" w:rsidP="0085476B">
      <w:pPr>
        <w:spacing w:line="256" w:lineRule="auto"/>
        <w:rPr>
          <w:rFonts w:ascii="Times New Roman" w:hAnsi="Times New Roman"/>
          <w14:ligatures w14:val="none"/>
        </w:rPr>
      </w:pPr>
    </w:p>
    <w:p w14:paraId="4C087A50" w14:textId="77777777" w:rsidR="0085476B" w:rsidRPr="0085476B" w:rsidRDefault="0085476B" w:rsidP="0085476B">
      <w:pPr>
        <w:bidi/>
        <w:spacing w:line="25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b/>
          <w:bCs/>
          <w:sz w:val="24"/>
          <w:szCs w:val="24"/>
          <w:rtl/>
          <w:lang w:bidi="ar-QA"/>
          <w14:ligatures w14:val="none"/>
        </w:rPr>
        <w:t>تقييم مونتريال المعرفي (</w:t>
      </w:r>
      <w:r w:rsidRPr="0085476B"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  <w:t>MoCA</w:t>
      </w:r>
      <w:r w:rsidRPr="0085476B">
        <w:rPr>
          <w:rFonts w:asciiTheme="majorBidi" w:hAnsiTheme="majorBidi" w:cstheme="majorBidi" w:hint="cs"/>
          <w:b/>
          <w:bCs/>
          <w:sz w:val="24"/>
          <w:szCs w:val="24"/>
          <w:rtl/>
          <w:lang w:bidi="ar-QA"/>
          <w14:ligatures w14:val="none"/>
        </w:rPr>
        <w:t xml:space="preserve">) </w:t>
      </w:r>
    </w:p>
    <w:p w14:paraId="7C4923A7" w14:textId="77777777" w:rsidR="0085476B" w:rsidRPr="0085476B" w:rsidRDefault="0085476B" w:rsidP="0085476B">
      <w:pPr>
        <w:bidi/>
        <w:spacing w:line="25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b/>
          <w:bCs/>
          <w:sz w:val="24"/>
          <w:szCs w:val="24"/>
          <w:rtl/>
          <w:lang w:bidi="ar-QA"/>
          <w14:ligatures w14:val="none"/>
        </w:rPr>
        <w:t xml:space="preserve"> </w:t>
      </w:r>
    </w:p>
    <w:p w14:paraId="1CE9C0A5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MOCA_INTRO)</w:t>
      </w:r>
    </w:p>
    <w:p w14:paraId="4E9040E6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صُمم هذا الجزء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تقيي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الوظائف المعرفية، وهو يقيّم الوظائف التالية: الانتباه، التركيز، الذاكرة، اللغة، الحساب والاهتداء. زمن الاختبار هو تقريباً عشر دقائق. </w:t>
      </w:r>
    </w:p>
    <w:p w14:paraId="0F1691EC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)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مجري المقابلة: يجب تذكير المجيب بضرورة أجراء الفحص المعرفي في مكان هادئ بدون تواجد اشخاص أخرون لتجنب المقاطعة أثناء الفحص.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(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   </w:t>
      </w:r>
    </w:p>
    <w:p w14:paraId="6FE8C075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EDUCATIONYEARS)</w:t>
      </w:r>
    </w:p>
    <w:p w14:paraId="4F2C2B6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6C8A2BFD" w14:textId="77777777" w:rsidR="0085476B" w:rsidRPr="0085476B" w:rsidRDefault="0085476B" w:rsidP="0085476B">
      <w:pPr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ب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نبدئ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هذ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جزء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ك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د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نو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علي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حصل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ليها؟</w:t>
      </w:r>
    </w:p>
    <w:p w14:paraId="0BC688BE" w14:textId="77777777" w:rsidR="0085476B" w:rsidRPr="0085476B" w:rsidRDefault="0085476B" w:rsidP="0085476B">
      <w:pPr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5A789001" w14:textId="77777777" w:rsidR="0085476B" w:rsidRPr="0085476B" w:rsidRDefault="0085476B" w:rsidP="0085476B">
      <w:pPr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(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جر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المقابلة: أذا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تلقَ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عليماً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ضع"0"، أذا أكمل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درس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ابتدائي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ضع"6"، أذا أكمل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رح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ثانوي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ضع"12")</w:t>
      </w:r>
    </w:p>
    <w:p w14:paraId="5E394BEE" w14:textId="77777777" w:rsidR="0085476B" w:rsidRPr="0085476B" w:rsidRDefault="0085476B" w:rsidP="0085476B">
      <w:pPr>
        <w:spacing w:line="256" w:lineRule="auto"/>
        <w:rPr>
          <w:rFonts w:ascii="Times New Roman" w:eastAsia="Times New Roman" w:hAnsi="Times New Roman"/>
          <w:sz w:val="24"/>
          <w:szCs w:val="24"/>
          <w:rtl/>
          <w14:ligatures w14:val="none"/>
        </w:rPr>
      </w:pPr>
    </w:p>
    <w:p w14:paraId="5722D3EF" w14:textId="77777777" w:rsidR="0085476B" w:rsidRPr="0085476B" w:rsidRDefault="0085476B" w:rsidP="0085476B">
      <w:pPr>
        <w:spacing w:line="256" w:lineRule="auto"/>
        <w:rPr>
          <w:rFonts w:ascii="Times New Roman" w:eastAsia="Times New Roman" w:hAnsi="Times New Roman"/>
          <w:sz w:val="24"/>
          <w:szCs w:val="24"/>
          <w:rtl/>
          <w14:ligatures w14:val="none"/>
        </w:rPr>
      </w:pPr>
      <w:r w:rsidRPr="0085476B">
        <w:rPr>
          <w:rFonts w:ascii="Times New Roman" w:eastAsia="Times New Roman" w:hAnsi="Times New Roman"/>
          <w:sz w:val="24"/>
          <w:szCs w:val="24"/>
          <w:rtl/>
          <w14:ligatures w14:val="none"/>
        </w:rPr>
        <w:t>____________________</w:t>
      </w:r>
      <w:r w:rsidRPr="0085476B">
        <w:rPr>
          <w:rFonts w:ascii="Times New Roman" w:eastAsia="Times New Roman" w:hAnsi="Times New Roman"/>
          <w:sz w:val="24"/>
          <w:szCs w:val="24"/>
          <w14:ligatures w14:val="none"/>
        </w:rPr>
        <w:t>PROGRAMMER NUMBER OF YEARS ONLY</w:t>
      </w:r>
    </w:p>
    <w:p w14:paraId="6E2955EF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VISUOSPATIAL1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42D2910F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2313C132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  <w:t>)</w:t>
      </w:r>
      <w:r w:rsidRPr="0085476B">
        <w:rPr>
          <w:rFonts w:asciiTheme="majorBidi" w:hAnsiTheme="majorBidi" w:cstheme="majorBidi"/>
          <w:b/>
          <w:bCs/>
          <w:sz w:val="24"/>
          <w:szCs w:val="24"/>
          <w:rtl/>
          <w:lang w:bidi="ar-QA"/>
          <w14:ligatures w14:val="none"/>
        </w:rPr>
        <w:t xml:space="preserve"> مجري المقابلة قم بالتأشير إلى المكان المناسب على الجهاز اللوحي واقرأ</w:t>
      </w:r>
      <w:r w:rsidRPr="0085476B"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  <w:t xml:space="preserve"> (</w:t>
      </w:r>
      <w:r w:rsidRPr="0085476B">
        <w:rPr>
          <w:rFonts w:asciiTheme="majorBidi" w:hAnsiTheme="majorBidi" w:cstheme="majorBidi"/>
          <w:b/>
          <w:bCs/>
          <w:sz w:val="24"/>
          <w:szCs w:val="24"/>
          <w:rtl/>
          <w:lang w:bidi="ar-QA"/>
          <w14:ligatures w14:val="none"/>
        </w:rPr>
        <w:t xml:space="preserve">: </w:t>
      </w:r>
    </w:p>
    <w:p w14:paraId="47E75F5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ري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منك أن ترسم خطاً بتناوب رقم وحرف مع احترام الترتيب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الرقم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(التصاعدي) 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وترتيب الأبجدية. ابدأ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الرقم 1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وارسم الخط نحو حرف أ، ثم نحو رقم 2،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واستمر بذل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. وانتهي هنا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عن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حرف ج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. </w:t>
      </w:r>
    </w:p>
    <w:p w14:paraId="1241BE6A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noProof/>
          <w:sz w:val="24"/>
          <w:szCs w:val="24"/>
          <w:rtl/>
          <w14:ligatures w14:val="none"/>
        </w:rPr>
        <w:lastRenderedPageBreak/>
        <w:drawing>
          <wp:anchor distT="0" distB="0" distL="114300" distR="114300" simplePos="0" relativeHeight="251662336" behindDoc="0" locked="0" layoutInCell="1" allowOverlap="1" wp14:anchorId="0D9AFB22" wp14:editId="0DA0FB48">
            <wp:simplePos x="0" y="0"/>
            <wp:positionH relativeFrom="margin">
              <wp:posOffset>933008</wp:posOffset>
            </wp:positionH>
            <wp:positionV relativeFrom="paragraph">
              <wp:posOffset>6488</wp:posOffset>
            </wp:positionV>
            <wp:extent cx="3912235" cy="2668905"/>
            <wp:effectExtent l="0" t="0" r="0" b="0"/>
            <wp:wrapSquare wrapText="bothSides"/>
            <wp:docPr id="5" name="Picture 5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hape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223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VISUOSPATIAL2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7F329D41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="Times New Roman" w:eastAsia="Times New Roman" w:hAnsi="Times New Roman"/>
          <w:bCs/>
          <w:sz w:val="24"/>
          <w:szCs w:val="24"/>
          <w:rtl/>
          <w14:ligatures w14:val="none"/>
        </w:rPr>
        <w:t xml:space="preserve">(كُتيب المقابلة، صفحة " </w:t>
      </w:r>
      <w:r w:rsidRPr="0085476B">
        <w:rPr>
          <w:rFonts w:ascii="Times New Roman" w:eastAsia="Times New Roman" w:hAnsi="Times New Roman" w:hint="eastAsia"/>
          <w:bCs/>
          <w:sz w:val="24"/>
          <w:szCs w:val="24"/>
          <w:rtl/>
          <w14:ligatures w14:val="none"/>
        </w:rPr>
        <w:t>أ</w:t>
      </w:r>
      <w:r w:rsidRPr="0085476B">
        <w:rPr>
          <w:rFonts w:ascii="Times New Roman" w:eastAsia="Times New Roman" w:hAnsi="Times New Roman"/>
          <w:bCs/>
          <w:sz w:val="24"/>
          <w:szCs w:val="24"/>
          <w:rtl/>
          <w14:ligatures w14:val="none"/>
        </w:rPr>
        <w:t xml:space="preserve"> ")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أريد منك أن تنسخ هذا الرسم بأدق طريقة ممكنة. </w:t>
      </w:r>
    </w:p>
    <w:p w14:paraId="53C7C205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316B19F3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74CF5AD6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="Times New Roman" w:hAnsi="Times New Roman"/>
          <w:noProof/>
          <w14:ligatures w14:val="none"/>
        </w:rPr>
        <w:drawing>
          <wp:anchor distT="0" distB="0" distL="114300" distR="114300" simplePos="0" relativeHeight="251659264" behindDoc="0" locked="0" layoutInCell="1" allowOverlap="1" wp14:anchorId="73D4A7E9" wp14:editId="403A7CAC">
            <wp:simplePos x="0" y="0"/>
            <wp:positionH relativeFrom="margin">
              <wp:posOffset>2626580</wp:posOffset>
            </wp:positionH>
            <wp:positionV relativeFrom="paragraph">
              <wp:posOffset>22860</wp:posOffset>
            </wp:positionV>
            <wp:extent cx="1768475" cy="1839595"/>
            <wp:effectExtent l="0" t="0" r="3175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89" t="9800" r="43691" b="79165"/>
                    <a:stretch/>
                  </pic:blipFill>
                  <pic:spPr bwMode="auto">
                    <a:xfrm>
                      <a:off x="0" y="0"/>
                      <a:ext cx="176847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DCC298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1D222EFE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43717DB8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73F0E591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7BA3D0D3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568F373F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4F474AD2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7D0E3972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VISUOSPATIAL3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25BEBE7B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الإشار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إلى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كا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حد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لرس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اقرأ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(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أريد منك الآن أن ترسم ساعة حائط وتضع جميع الأرقام مع تعيين الساعة إلى 11 و10 دقائق. </w:t>
      </w:r>
    </w:p>
    <w:p w14:paraId="219E3619" w14:textId="77777777" w:rsidR="0085476B" w:rsidRPr="0085476B" w:rsidRDefault="0085476B" w:rsidP="0085476B">
      <w:pPr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4D8E2683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                                                                                                                                               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(VISOUINSTRUCT)</w:t>
      </w:r>
    </w:p>
    <w:p w14:paraId="616849BA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78E1521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(مجري المقابلة: لطفاً تأكد من أن المستجيب أكمل جميع الرسومات قبل الانتقال للسؤال التالي، أو عُد إلى السؤال غير المكتمل إذا كان هناك أي نقص) </w:t>
      </w:r>
    </w:p>
    <w:p w14:paraId="771811CD" w14:textId="77777777" w:rsidR="0085476B" w:rsidRPr="0085476B" w:rsidRDefault="0085476B" w:rsidP="0085476B">
      <w:pPr>
        <w:numPr>
          <w:ilvl w:val="0"/>
          <w:numId w:val="20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استمر</w:t>
      </w:r>
    </w:p>
    <w:p w14:paraId="716FDBA2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6B49C0EC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NAMING_INTRO)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                                                                                                 </w:t>
      </w:r>
    </w:p>
    <w:p w14:paraId="077B0D4E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</w:t>
      </w:r>
      <w:r w:rsidRPr="0085476B">
        <w:rPr>
          <w:rFonts w:ascii="Times New Roman" w:eastAsia="Times New Roman" w:hAnsi="Times New Roman"/>
          <w:bCs/>
          <w:sz w:val="24"/>
          <w:szCs w:val="24"/>
          <w:rtl/>
          <w14:ligatures w14:val="none"/>
        </w:rPr>
        <w:t>(كُتيب المقابلة، صفحة "</w:t>
      </w:r>
      <w:r w:rsidRPr="0085476B">
        <w:rPr>
          <w:rFonts w:ascii="Times New Roman" w:eastAsia="Times New Roman" w:hAnsi="Times New Roman" w:hint="eastAsia"/>
          <w:bCs/>
          <w:sz w:val="24"/>
          <w:szCs w:val="24"/>
          <w:rtl/>
          <w14:ligatures w14:val="none"/>
        </w:rPr>
        <w:t>ب</w:t>
      </w:r>
      <w:r w:rsidRPr="0085476B">
        <w:rPr>
          <w:rFonts w:ascii="Times New Roman" w:eastAsia="Times New Roman" w:hAnsi="Times New Roman"/>
          <w:bCs/>
          <w:sz w:val="24"/>
          <w:szCs w:val="24"/>
          <w:rtl/>
          <w14:ligatures w14:val="none"/>
        </w:rPr>
        <w:t>")</w:t>
      </w:r>
      <w:r w:rsidRPr="0085476B">
        <w:rPr>
          <w:rFonts w:ascii="Times New Roman" w:eastAsia="Times New Roman" w:hAnsi="Times New Roman"/>
          <w:bCs/>
          <w:sz w:val="24"/>
          <w:szCs w:val="24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ه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مكن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ذك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س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حيوان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الي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يمي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إلى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يسار؟</w:t>
      </w:r>
    </w:p>
    <w:p w14:paraId="16BA2EA6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="Times New Roman" w:hAnsi="Times New Roman"/>
          <w:noProof/>
          <w:rtl/>
          <w14:ligatures w14:val="none"/>
        </w:rPr>
      </w:pPr>
      <w:r w:rsidRPr="0085476B">
        <w:rPr>
          <w:rFonts w:ascii="Times New Roman" w:hAnsi="Times New Roman"/>
          <w:noProof/>
          <w:rtl/>
          <w14:ligatures w14:val="none"/>
        </w:rPr>
        <w:t xml:space="preserve">(مجري المقابلة: سجل كل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سم</w:t>
      </w:r>
      <w:r w:rsidRPr="0085476B">
        <w:rPr>
          <w:rFonts w:ascii="Times New Roman" w:hAnsi="Times New Roman"/>
          <w:noProof/>
          <w:rtl/>
          <w14:ligatures w14:val="none"/>
        </w:rPr>
        <w:t xml:space="preserve"> ذكره المستجيب)</w:t>
      </w:r>
    </w:p>
    <w:p w14:paraId="7F9C4A74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="Times New Roman" w:hAnsi="Times New Roman"/>
          <w:noProof/>
          <w14:ligatures w14:val="none"/>
        </w:rPr>
        <w:lastRenderedPageBreak/>
        <w:drawing>
          <wp:anchor distT="0" distB="0" distL="114300" distR="114300" simplePos="0" relativeHeight="251660288" behindDoc="0" locked="0" layoutInCell="1" allowOverlap="1" wp14:anchorId="1ECDA309" wp14:editId="51F44DDC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3334385" cy="133413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8" t="34912" r="7162" b="51955"/>
                    <a:stretch/>
                  </pic:blipFill>
                  <pic:spPr bwMode="auto">
                    <a:xfrm>
                      <a:off x="0" y="0"/>
                      <a:ext cx="3334385" cy="133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صور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1 ________________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</w:t>
      </w:r>
      <w:r w:rsidRPr="0085476B">
        <w:rPr>
          <w14:ligatures w14:val="none"/>
        </w:rPr>
        <w:t>NAMING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_1)</w:t>
      </w:r>
    </w:p>
    <w:p w14:paraId="29E12E2A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صور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2 ________________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</w:t>
      </w:r>
      <w:r w:rsidRPr="0085476B">
        <w:rPr>
          <w14:ligatures w14:val="none"/>
        </w:rPr>
        <w:t>NAMING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_2)</w:t>
      </w:r>
    </w:p>
    <w:p w14:paraId="3EB4DBFF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صور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3 ________________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</w:t>
      </w:r>
      <w:r w:rsidRPr="0085476B">
        <w:rPr>
          <w14:ligatures w14:val="none"/>
        </w:rPr>
        <w:t>NAMING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_3)</w:t>
      </w:r>
    </w:p>
    <w:p w14:paraId="3B689E34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(MEMO1)</w:t>
      </w:r>
    </w:p>
    <w:p w14:paraId="3789FF31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هذ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ختبا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لذاكر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.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وف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ج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حفظه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.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نتب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جيداً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عندم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ته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ري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عي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كب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د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مك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هذ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مك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تذكرها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بالتسلس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ذ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ريد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.</w:t>
      </w:r>
    </w:p>
    <w:p w14:paraId="440FCD86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معد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كلم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ثانية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ضع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لام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X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عند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كل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كلمة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أعادها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المستجيب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بشكل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صحيح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9"/>
        <w:gridCol w:w="1169"/>
        <w:gridCol w:w="1169"/>
        <w:gridCol w:w="1169"/>
        <w:gridCol w:w="1169"/>
        <w:gridCol w:w="1169"/>
        <w:gridCol w:w="1169"/>
      </w:tblGrid>
      <w:tr w:rsidR="0085476B" w:rsidRPr="0085476B" w14:paraId="55F498C5" w14:textId="77777777" w:rsidTr="005B751F">
        <w:trPr>
          <w:jc w:val="center"/>
        </w:trPr>
        <w:tc>
          <w:tcPr>
            <w:tcW w:w="1169" w:type="dxa"/>
          </w:tcPr>
          <w:p w14:paraId="2D4C558A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لم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يستط</w:t>
            </w:r>
            <w:r w:rsidRPr="0085476B">
              <w:rPr>
                <w:rFonts w:asciiTheme="majorBidi" w:hAnsiTheme="majorBidi" w:cstheme="majorBidi" w:hint="cs"/>
                <w:sz w:val="24"/>
                <w:szCs w:val="24"/>
                <w:rtl/>
                <w14:ligatures w14:val="none"/>
              </w:rPr>
              <w:t>ي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ع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تذكر</w:t>
            </w:r>
            <w:r w:rsidRPr="0085476B">
              <w:rPr>
                <w:rFonts w:asciiTheme="majorBidi" w:hAnsiTheme="majorBidi" w:cstheme="majorBidi" w:hint="cs"/>
                <w:sz w:val="24"/>
                <w:szCs w:val="24"/>
                <w:rtl/>
                <w:lang w:bidi="ar-QA"/>
                <w14:ligatures w14:val="none"/>
              </w:rPr>
              <w:t xml:space="preserve"> أي كلمة</w:t>
            </w:r>
          </w:p>
        </w:tc>
        <w:tc>
          <w:tcPr>
            <w:tcW w:w="1169" w:type="dxa"/>
          </w:tcPr>
          <w:p w14:paraId="647A4A06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زرق</w:t>
            </w:r>
          </w:p>
        </w:tc>
        <w:tc>
          <w:tcPr>
            <w:tcW w:w="1169" w:type="dxa"/>
          </w:tcPr>
          <w:p w14:paraId="4276BF8A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قرنفلة</w:t>
            </w:r>
          </w:p>
        </w:tc>
        <w:tc>
          <w:tcPr>
            <w:tcW w:w="1169" w:type="dxa"/>
          </w:tcPr>
          <w:p w14:paraId="609EF888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درسة</w:t>
            </w:r>
          </w:p>
        </w:tc>
        <w:tc>
          <w:tcPr>
            <w:tcW w:w="1169" w:type="dxa"/>
          </w:tcPr>
          <w:p w14:paraId="4DB16CB8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خمل</w:t>
            </w:r>
          </w:p>
        </w:tc>
        <w:tc>
          <w:tcPr>
            <w:tcW w:w="1169" w:type="dxa"/>
          </w:tcPr>
          <w:p w14:paraId="2AA4BD97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وجه</w:t>
            </w:r>
          </w:p>
        </w:tc>
        <w:tc>
          <w:tcPr>
            <w:tcW w:w="1169" w:type="dxa"/>
          </w:tcPr>
          <w:p w14:paraId="0D0A0F2B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</w:tr>
      <w:tr w:rsidR="0085476B" w:rsidRPr="0085476B" w14:paraId="20289854" w14:textId="77777777" w:rsidTr="005B751F">
        <w:trPr>
          <w:jc w:val="center"/>
        </w:trPr>
        <w:tc>
          <w:tcPr>
            <w:tcW w:w="1169" w:type="dxa"/>
          </w:tcPr>
          <w:p w14:paraId="2395A798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3F4B2685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41118DEA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597E1C6D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56157A4E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1101F415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12FD72C5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ختبار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1</w:t>
            </w:r>
          </w:p>
        </w:tc>
      </w:tr>
    </w:tbl>
    <w:p w14:paraId="5068A129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58FB8925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MEMO2)</w:t>
      </w:r>
    </w:p>
    <w:p w14:paraId="44C935D2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آ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سوف أقرأ لك قائمة الكلمات مرة أخرى. حاول أن تتذكر أكبر عدد ممكن منها بما فيها تلك التي ذكرتها في المرة الأولى." </w:t>
      </w:r>
    </w:p>
    <w:p w14:paraId="762289E9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ر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خرى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ضع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لام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X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عند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كل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كلمة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أعادها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المستجيب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بشكل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14:ligatures w14:val="none"/>
        </w:rPr>
        <w:t>صحيح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.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9"/>
        <w:gridCol w:w="1169"/>
        <w:gridCol w:w="1169"/>
        <w:gridCol w:w="1169"/>
        <w:gridCol w:w="1169"/>
        <w:gridCol w:w="1169"/>
        <w:gridCol w:w="1169"/>
      </w:tblGrid>
      <w:tr w:rsidR="0085476B" w:rsidRPr="0085476B" w14:paraId="51D87B59" w14:textId="77777777" w:rsidTr="005B751F">
        <w:trPr>
          <w:jc w:val="center"/>
        </w:trPr>
        <w:tc>
          <w:tcPr>
            <w:tcW w:w="1169" w:type="dxa"/>
          </w:tcPr>
          <w:p w14:paraId="26119A92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لم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يستط</w:t>
            </w:r>
            <w:r w:rsidRPr="0085476B">
              <w:rPr>
                <w:rFonts w:asciiTheme="majorBidi" w:hAnsiTheme="majorBidi" w:cstheme="majorBidi" w:hint="cs"/>
                <w:sz w:val="24"/>
                <w:szCs w:val="24"/>
                <w:rtl/>
                <w14:ligatures w14:val="none"/>
              </w:rPr>
              <w:t>ي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ع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تذكر</w:t>
            </w:r>
            <w:r w:rsidRPr="0085476B">
              <w:rPr>
                <w:rFonts w:asciiTheme="majorBidi" w:hAnsiTheme="majorBidi" w:cstheme="majorBidi" w:hint="cs"/>
                <w:sz w:val="24"/>
                <w:szCs w:val="24"/>
                <w:rtl/>
                <w:lang w:bidi="ar-QA"/>
                <w14:ligatures w14:val="none"/>
              </w:rPr>
              <w:t xml:space="preserve"> أي كلمة</w:t>
            </w:r>
          </w:p>
        </w:tc>
        <w:tc>
          <w:tcPr>
            <w:tcW w:w="1169" w:type="dxa"/>
          </w:tcPr>
          <w:p w14:paraId="0C638E50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زرق</w:t>
            </w:r>
          </w:p>
        </w:tc>
        <w:tc>
          <w:tcPr>
            <w:tcW w:w="1169" w:type="dxa"/>
          </w:tcPr>
          <w:p w14:paraId="62573A2C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قرنفلة</w:t>
            </w:r>
          </w:p>
        </w:tc>
        <w:tc>
          <w:tcPr>
            <w:tcW w:w="1169" w:type="dxa"/>
          </w:tcPr>
          <w:p w14:paraId="475FA325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درسة</w:t>
            </w:r>
          </w:p>
        </w:tc>
        <w:tc>
          <w:tcPr>
            <w:tcW w:w="1169" w:type="dxa"/>
          </w:tcPr>
          <w:p w14:paraId="3B029144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خمل</w:t>
            </w:r>
          </w:p>
        </w:tc>
        <w:tc>
          <w:tcPr>
            <w:tcW w:w="1169" w:type="dxa"/>
          </w:tcPr>
          <w:p w14:paraId="6C8BBAD6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وجه</w:t>
            </w:r>
          </w:p>
        </w:tc>
        <w:tc>
          <w:tcPr>
            <w:tcW w:w="1169" w:type="dxa"/>
          </w:tcPr>
          <w:p w14:paraId="478B9B7A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كلمات</w:t>
            </w:r>
          </w:p>
        </w:tc>
      </w:tr>
      <w:tr w:rsidR="0085476B" w:rsidRPr="0085476B" w14:paraId="0EA5DEA0" w14:textId="77777777" w:rsidTr="005B751F">
        <w:trPr>
          <w:jc w:val="center"/>
        </w:trPr>
        <w:tc>
          <w:tcPr>
            <w:tcW w:w="1169" w:type="dxa"/>
          </w:tcPr>
          <w:p w14:paraId="7900F1FA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344FEC32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7925150D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1EA57A3A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4D4EC921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6286CA75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169" w:type="dxa"/>
          </w:tcPr>
          <w:p w14:paraId="6811D1AE" w14:textId="77777777" w:rsidR="0085476B" w:rsidRPr="0085476B" w:rsidRDefault="0085476B" w:rsidP="0085476B">
            <w:pPr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ختبار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>2</w:t>
            </w:r>
          </w:p>
        </w:tc>
      </w:tr>
    </w:tbl>
    <w:p w14:paraId="0C5A4E82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7F829568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[PROGRAMER: PLEASE ADD THE INSTRUCTIONS BELOW ON A SEPARATE PAGE]</w:t>
      </w:r>
    </w:p>
    <w:p w14:paraId="4FAAC239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64E9DFE5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MEMOINTRUCT)</w:t>
      </w:r>
    </w:p>
    <w:p w14:paraId="7B3F3033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422916D4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(مجري المقابلة قل: يجب أن تحفظ تلك الكلمات لأني سوف أطلب منك تذكرها في نهاية الاختبار) </w:t>
      </w:r>
    </w:p>
    <w:p w14:paraId="3D5D980F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اضغط 1. للاستمرار. </w:t>
      </w:r>
    </w:p>
    <w:p w14:paraId="4A9F5782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ATTENTION1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5DECEAD2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وف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أقرأ لك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د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رقا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عندم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تهي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ري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عي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ل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رقا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نفس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رتي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ذ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ذكرت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.</w:t>
      </w:r>
    </w:p>
    <w:p w14:paraId="64F956E6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رقا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معد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رق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ثاني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4C87A2E0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رقا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ه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2 – 1 – 8 – 5 – 4 </w:t>
      </w:r>
    </w:p>
    <w:p w14:paraId="0A8045BE" w14:textId="77777777" w:rsidR="0085476B" w:rsidRPr="0085476B" w:rsidRDefault="0085476B" w:rsidP="0085476B">
      <w:pPr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[PROGRAMER: PLEASE OPTIONS SHOULD BE EMPTY SLOTS, ONLY NUMBERS ALLOWED, RANGED FROM 1 – 10]</w:t>
      </w:r>
    </w:p>
    <w:p w14:paraId="76003FBE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650"/>
        <w:gridCol w:w="1650"/>
        <w:gridCol w:w="1650"/>
        <w:gridCol w:w="1650"/>
        <w:gridCol w:w="1650"/>
      </w:tblGrid>
      <w:tr w:rsidR="0085476B" w:rsidRPr="0085476B" w14:paraId="1E967B0E" w14:textId="77777777" w:rsidTr="005B751F">
        <w:trPr>
          <w:jc w:val="center"/>
        </w:trPr>
        <w:tc>
          <w:tcPr>
            <w:tcW w:w="1613" w:type="dxa"/>
          </w:tcPr>
          <w:p w14:paraId="029A654C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</w:p>
        </w:tc>
        <w:tc>
          <w:tcPr>
            <w:tcW w:w="1553" w:type="dxa"/>
          </w:tcPr>
          <w:p w14:paraId="782CBF17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lang w:bidi="ar-QA"/>
                <w14:ligatures w14:val="none"/>
              </w:rPr>
              <w:t>ATTENTION1_1</w:t>
            </w:r>
          </w:p>
        </w:tc>
        <w:tc>
          <w:tcPr>
            <w:tcW w:w="1546" w:type="dxa"/>
          </w:tcPr>
          <w:p w14:paraId="67ABD52F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lang w:bidi="ar-QA"/>
                <w14:ligatures w14:val="none"/>
              </w:rPr>
              <w:t>ATTENTION1_2</w:t>
            </w:r>
          </w:p>
        </w:tc>
        <w:tc>
          <w:tcPr>
            <w:tcW w:w="1546" w:type="dxa"/>
          </w:tcPr>
          <w:p w14:paraId="461E585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lang w:bidi="ar-QA"/>
                <w14:ligatures w14:val="none"/>
              </w:rPr>
              <w:t>ATTENTION1_3</w:t>
            </w:r>
          </w:p>
        </w:tc>
        <w:tc>
          <w:tcPr>
            <w:tcW w:w="1546" w:type="dxa"/>
          </w:tcPr>
          <w:p w14:paraId="153013D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lang w:bidi="ar-QA"/>
                <w14:ligatures w14:val="none"/>
              </w:rPr>
              <w:t>ATTENTION1_4</w:t>
            </w:r>
          </w:p>
        </w:tc>
        <w:tc>
          <w:tcPr>
            <w:tcW w:w="1546" w:type="dxa"/>
          </w:tcPr>
          <w:p w14:paraId="7076F4B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lang w:bidi="ar-QA"/>
                <w14:ligatures w14:val="none"/>
              </w:rPr>
              <w:t>ATTENTION1_5</w:t>
            </w:r>
          </w:p>
        </w:tc>
      </w:tr>
      <w:tr w:rsidR="0085476B" w:rsidRPr="0085476B" w14:paraId="45DC1DA2" w14:textId="77777777" w:rsidTr="005B751F">
        <w:trPr>
          <w:jc w:val="center"/>
        </w:trPr>
        <w:tc>
          <w:tcPr>
            <w:tcW w:w="1613" w:type="dxa"/>
          </w:tcPr>
          <w:p w14:paraId="0DFB7DAA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سجل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رقم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 </w:t>
            </w:r>
          </w:p>
        </w:tc>
        <w:tc>
          <w:tcPr>
            <w:tcW w:w="1553" w:type="dxa"/>
          </w:tcPr>
          <w:p w14:paraId="0410915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546" w:type="dxa"/>
          </w:tcPr>
          <w:p w14:paraId="0AA575E1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546" w:type="dxa"/>
          </w:tcPr>
          <w:p w14:paraId="08A7EB1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546" w:type="dxa"/>
          </w:tcPr>
          <w:p w14:paraId="2CF2AD9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546" w:type="dxa"/>
          </w:tcPr>
          <w:p w14:paraId="74FA6AB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</w:tbl>
    <w:p w14:paraId="2869AA24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78B0FC32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ATTENTION2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38C7F131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وف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د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من الأرقام وعندما أنتهي أريد منك أن تعيد تلك الأرقام بعكس الترتيب الذي ذكرته </w:t>
      </w:r>
    </w:p>
    <w:p w14:paraId="697CB55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رقا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معد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رق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ثاني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7045FB4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رقا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هي: 7 – 4 – 2 </w:t>
      </w:r>
    </w:p>
    <w:p w14:paraId="47C60532" w14:textId="77777777" w:rsidR="0085476B" w:rsidRPr="0085476B" w:rsidRDefault="0085476B" w:rsidP="0085476B">
      <w:pPr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[PROGRAMER: PLEASE OPTIONS SHOULD BE EMPTY SLOTS, ONLY NUMBERS ALLOWED, RANGED FROM 1 – 10]</w:t>
      </w:r>
    </w:p>
    <w:p w14:paraId="12C23BB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3142"/>
        <w:gridCol w:w="1650"/>
        <w:gridCol w:w="1650"/>
        <w:gridCol w:w="1650"/>
      </w:tblGrid>
      <w:tr w:rsidR="0085476B" w:rsidRPr="0085476B" w14:paraId="24C3FD9E" w14:textId="77777777" w:rsidTr="005B751F">
        <w:trPr>
          <w:jc w:val="center"/>
        </w:trPr>
        <w:tc>
          <w:tcPr>
            <w:tcW w:w="3142" w:type="dxa"/>
          </w:tcPr>
          <w:p w14:paraId="407A7CB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650" w:type="dxa"/>
          </w:tcPr>
          <w:p w14:paraId="360EE45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lang w:bidi="ar-QA"/>
                <w14:ligatures w14:val="none"/>
              </w:rPr>
              <w:t>ATTENTION2_1</w:t>
            </w:r>
          </w:p>
        </w:tc>
        <w:tc>
          <w:tcPr>
            <w:tcW w:w="1650" w:type="dxa"/>
          </w:tcPr>
          <w:p w14:paraId="745A234F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lang w:bidi="ar-QA"/>
                <w14:ligatures w14:val="none"/>
              </w:rPr>
              <w:t>ATTENTION2_2</w:t>
            </w:r>
          </w:p>
        </w:tc>
        <w:tc>
          <w:tcPr>
            <w:tcW w:w="1650" w:type="dxa"/>
          </w:tcPr>
          <w:p w14:paraId="410981C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lang w:bidi="ar-QA"/>
                <w14:ligatures w14:val="none"/>
              </w:rPr>
              <w:t>ATTENTION2_3</w:t>
            </w:r>
          </w:p>
        </w:tc>
      </w:tr>
      <w:tr w:rsidR="0085476B" w:rsidRPr="0085476B" w14:paraId="7B553DAF" w14:textId="77777777" w:rsidTr="005B751F">
        <w:trPr>
          <w:jc w:val="center"/>
        </w:trPr>
        <w:tc>
          <w:tcPr>
            <w:tcW w:w="3142" w:type="dxa"/>
          </w:tcPr>
          <w:p w14:paraId="0DE55FD5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سجل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رقم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</w:p>
        </w:tc>
        <w:tc>
          <w:tcPr>
            <w:tcW w:w="1650" w:type="dxa"/>
          </w:tcPr>
          <w:p w14:paraId="339A222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650" w:type="dxa"/>
          </w:tcPr>
          <w:p w14:paraId="3B1D1FB7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650" w:type="dxa"/>
          </w:tcPr>
          <w:p w14:paraId="6756786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</w:tbl>
    <w:p w14:paraId="102C6CF8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135D2C74" w14:textId="77777777" w:rsidR="0085476B" w:rsidRPr="0085476B" w:rsidRDefault="0085476B" w:rsidP="0085476B">
      <w:pPr>
        <w:bidi/>
        <w:spacing w:line="256" w:lineRule="auto"/>
        <w:ind w:left="720"/>
        <w:contextualSpacing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ATTENTION3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787F271E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وف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حرف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كلم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ذك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حرف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(أ)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ج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قرع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(ت</w:t>
      </w:r>
      <w:r w:rsidRPr="0085476B">
        <w:rPr>
          <w:rFonts w:asciiTheme="majorBidi" w:hAnsiTheme="majorBidi" w:cstheme="majorBidi"/>
          <w:sz w:val="24"/>
          <w:szCs w:val="24"/>
          <w:rtl/>
          <w14:ligatures w14:val="none"/>
        </w:rPr>
        <w:t>طرق)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بيدك مرة واحدة، وعندما أقول حرفاً غير حرف (أ) لا تقرع (تطرق)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الي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.</w:t>
      </w:r>
    </w:p>
    <w:p w14:paraId="410CA6F4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المقابلة: اقرأ الأحرف بمعدل حرف كل ثانية، ضع علامة </w:t>
      </w:r>
      <w:r w:rsidRPr="0085476B">
        <w:rPr>
          <w:rFonts w:ascii="Segoe UI Symbol" w:hAnsi="Segoe UI Symbol" w:cs="Segoe UI Symbol"/>
          <w:sz w:val="24"/>
          <w:szCs w:val="24"/>
          <w:lang w:bidi="ar-QA"/>
          <w14:ligatures w14:val="none"/>
        </w:rPr>
        <w:t>✔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ن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حرف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ذ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رع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ند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ستجي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1D6DBEA0" w14:textId="77777777" w:rsidR="0085476B" w:rsidRPr="0085476B" w:rsidRDefault="0085476B" w:rsidP="0085476B">
      <w:pPr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[PROGRAMER: PLEASE REMOVE THE NUMBERS/CODES IN BLAISE] </w:t>
      </w:r>
    </w:p>
    <w:p w14:paraId="1636CDC1" w14:textId="77777777" w:rsidR="0085476B" w:rsidRPr="0085476B" w:rsidRDefault="0085476B" w:rsidP="0085476B">
      <w:pPr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tbl>
      <w:tblPr>
        <w:tblStyle w:val="TableGrid"/>
        <w:bidiVisual/>
        <w:tblW w:w="1015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72"/>
        <w:gridCol w:w="357"/>
        <w:gridCol w:w="261"/>
        <w:gridCol w:w="377"/>
        <w:gridCol w:w="285"/>
        <w:gridCol w:w="321"/>
        <w:gridCol w:w="260"/>
        <w:gridCol w:w="327"/>
        <w:gridCol w:w="335"/>
        <w:gridCol w:w="317"/>
        <w:gridCol w:w="356"/>
        <w:gridCol w:w="260"/>
        <w:gridCol w:w="371"/>
        <w:gridCol w:w="260"/>
        <w:gridCol w:w="335"/>
        <w:gridCol w:w="284"/>
        <w:gridCol w:w="331"/>
        <w:gridCol w:w="260"/>
        <w:gridCol w:w="260"/>
        <w:gridCol w:w="260"/>
        <w:gridCol w:w="327"/>
        <w:gridCol w:w="260"/>
        <w:gridCol w:w="285"/>
        <w:gridCol w:w="303"/>
        <w:gridCol w:w="371"/>
        <w:gridCol w:w="260"/>
        <w:gridCol w:w="254"/>
        <w:gridCol w:w="350"/>
      </w:tblGrid>
      <w:tr w:rsidR="0085476B" w:rsidRPr="0085476B" w14:paraId="070CFA51" w14:textId="77777777" w:rsidTr="005B751F">
        <w:trPr>
          <w:trHeight w:val="234"/>
          <w:jc w:val="center"/>
        </w:trPr>
        <w:tc>
          <w:tcPr>
            <w:tcW w:w="1560" w:type="dxa"/>
          </w:tcPr>
          <w:p w14:paraId="4F801F7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الاحرف</w:t>
            </w:r>
          </w:p>
        </w:tc>
        <w:tc>
          <w:tcPr>
            <w:tcW w:w="372" w:type="dxa"/>
          </w:tcPr>
          <w:p w14:paraId="01449EA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ف</w:t>
            </w:r>
          </w:p>
        </w:tc>
        <w:tc>
          <w:tcPr>
            <w:tcW w:w="357" w:type="dxa"/>
          </w:tcPr>
          <w:p w14:paraId="40866460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ب</w:t>
            </w:r>
          </w:p>
        </w:tc>
        <w:tc>
          <w:tcPr>
            <w:tcW w:w="261" w:type="dxa"/>
          </w:tcPr>
          <w:p w14:paraId="7EC5813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377" w:type="dxa"/>
          </w:tcPr>
          <w:p w14:paraId="79FA946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س</w:t>
            </w:r>
          </w:p>
        </w:tc>
        <w:tc>
          <w:tcPr>
            <w:tcW w:w="285" w:type="dxa"/>
          </w:tcPr>
          <w:p w14:paraId="1D1B746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</w:t>
            </w:r>
          </w:p>
        </w:tc>
        <w:tc>
          <w:tcPr>
            <w:tcW w:w="321" w:type="dxa"/>
          </w:tcPr>
          <w:p w14:paraId="414D768C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ن</w:t>
            </w:r>
          </w:p>
        </w:tc>
        <w:tc>
          <w:tcPr>
            <w:tcW w:w="260" w:type="dxa"/>
          </w:tcPr>
          <w:p w14:paraId="53C9BE9C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327" w:type="dxa"/>
          </w:tcPr>
          <w:p w14:paraId="7DA25A2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ج</w:t>
            </w:r>
          </w:p>
        </w:tc>
        <w:tc>
          <w:tcPr>
            <w:tcW w:w="335" w:type="dxa"/>
          </w:tcPr>
          <w:p w14:paraId="5868C70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ك</w:t>
            </w:r>
          </w:p>
        </w:tc>
        <w:tc>
          <w:tcPr>
            <w:tcW w:w="317" w:type="dxa"/>
          </w:tcPr>
          <w:p w14:paraId="46A86156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ل</w:t>
            </w:r>
          </w:p>
        </w:tc>
        <w:tc>
          <w:tcPr>
            <w:tcW w:w="356" w:type="dxa"/>
          </w:tcPr>
          <w:p w14:paraId="44AAFB81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ب</w:t>
            </w:r>
          </w:p>
        </w:tc>
        <w:tc>
          <w:tcPr>
            <w:tcW w:w="260" w:type="dxa"/>
          </w:tcPr>
          <w:p w14:paraId="6E7F66D7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371" w:type="dxa"/>
          </w:tcPr>
          <w:p w14:paraId="28994449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ف</w:t>
            </w:r>
          </w:p>
        </w:tc>
        <w:tc>
          <w:tcPr>
            <w:tcW w:w="260" w:type="dxa"/>
          </w:tcPr>
          <w:p w14:paraId="1ADD79D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335" w:type="dxa"/>
          </w:tcPr>
          <w:p w14:paraId="3D98E8D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ك</w:t>
            </w:r>
          </w:p>
        </w:tc>
        <w:tc>
          <w:tcPr>
            <w:tcW w:w="284" w:type="dxa"/>
          </w:tcPr>
          <w:p w14:paraId="2E29DDA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د</w:t>
            </w:r>
          </w:p>
        </w:tc>
        <w:tc>
          <w:tcPr>
            <w:tcW w:w="331" w:type="dxa"/>
          </w:tcPr>
          <w:p w14:paraId="1729C73C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ط</w:t>
            </w:r>
          </w:p>
        </w:tc>
        <w:tc>
          <w:tcPr>
            <w:tcW w:w="260" w:type="dxa"/>
          </w:tcPr>
          <w:p w14:paraId="38CD01A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260" w:type="dxa"/>
          </w:tcPr>
          <w:p w14:paraId="2BC5D1C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260" w:type="dxa"/>
          </w:tcPr>
          <w:p w14:paraId="5F0E15F6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327" w:type="dxa"/>
          </w:tcPr>
          <w:p w14:paraId="3A6D6791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ج</w:t>
            </w:r>
          </w:p>
        </w:tc>
        <w:tc>
          <w:tcPr>
            <w:tcW w:w="260" w:type="dxa"/>
          </w:tcPr>
          <w:p w14:paraId="122B006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285" w:type="dxa"/>
          </w:tcPr>
          <w:p w14:paraId="16BBBB1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</w:t>
            </w:r>
          </w:p>
        </w:tc>
        <w:tc>
          <w:tcPr>
            <w:tcW w:w="303" w:type="dxa"/>
          </w:tcPr>
          <w:p w14:paraId="3B04963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و</w:t>
            </w:r>
          </w:p>
        </w:tc>
        <w:tc>
          <w:tcPr>
            <w:tcW w:w="371" w:type="dxa"/>
          </w:tcPr>
          <w:p w14:paraId="3A031B9D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ف</w:t>
            </w:r>
          </w:p>
        </w:tc>
        <w:tc>
          <w:tcPr>
            <w:tcW w:w="260" w:type="dxa"/>
          </w:tcPr>
          <w:p w14:paraId="24471DE5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254" w:type="dxa"/>
          </w:tcPr>
          <w:p w14:paraId="57529515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</w:t>
            </w:r>
          </w:p>
        </w:tc>
        <w:tc>
          <w:tcPr>
            <w:tcW w:w="350" w:type="dxa"/>
          </w:tcPr>
          <w:p w14:paraId="162E3DF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ب</w:t>
            </w:r>
          </w:p>
        </w:tc>
      </w:tr>
      <w:tr w:rsidR="0085476B" w:rsidRPr="0085476B" w14:paraId="351ADBDA" w14:textId="77777777" w:rsidTr="005B751F">
        <w:trPr>
          <w:trHeight w:val="308"/>
          <w:jc w:val="center"/>
        </w:trPr>
        <w:tc>
          <w:tcPr>
            <w:tcW w:w="1560" w:type="dxa"/>
          </w:tcPr>
          <w:p w14:paraId="17EB9C0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قرع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عند حرف </w:t>
            </w:r>
          </w:p>
        </w:tc>
        <w:tc>
          <w:tcPr>
            <w:tcW w:w="372" w:type="dxa"/>
          </w:tcPr>
          <w:p w14:paraId="44CD0DD5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57" w:type="dxa"/>
          </w:tcPr>
          <w:p w14:paraId="0998900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1" w:type="dxa"/>
          </w:tcPr>
          <w:p w14:paraId="3CDB1D3D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77" w:type="dxa"/>
          </w:tcPr>
          <w:p w14:paraId="3CFD70D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85" w:type="dxa"/>
          </w:tcPr>
          <w:p w14:paraId="61DE02F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21" w:type="dxa"/>
          </w:tcPr>
          <w:p w14:paraId="1D241C3D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0" w:type="dxa"/>
          </w:tcPr>
          <w:p w14:paraId="0D5C2296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27" w:type="dxa"/>
          </w:tcPr>
          <w:p w14:paraId="22A7807A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35" w:type="dxa"/>
          </w:tcPr>
          <w:p w14:paraId="0EF893B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17" w:type="dxa"/>
          </w:tcPr>
          <w:p w14:paraId="71470986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56" w:type="dxa"/>
          </w:tcPr>
          <w:p w14:paraId="4D454F2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0" w:type="dxa"/>
          </w:tcPr>
          <w:p w14:paraId="76FAF74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71" w:type="dxa"/>
          </w:tcPr>
          <w:p w14:paraId="14ECD2F5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0" w:type="dxa"/>
          </w:tcPr>
          <w:p w14:paraId="5C65C02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35" w:type="dxa"/>
          </w:tcPr>
          <w:p w14:paraId="468A102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84" w:type="dxa"/>
          </w:tcPr>
          <w:p w14:paraId="399B976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31" w:type="dxa"/>
          </w:tcPr>
          <w:p w14:paraId="210BB9A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0" w:type="dxa"/>
          </w:tcPr>
          <w:p w14:paraId="59DD61A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0" w:type="dxa"/>
          </w:tcPr>
          <w:p w14:paraId="1CF9244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0" w:type="dxa"/>
          </w:tcPr>
          <w:p w14:paraId="1CF1B05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27" w:type="dxa"/>
          </w:tcPr>
          <w:p w14:paraId="7F07507F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0" w:type="dxa"/>
          </w:tcPr>
          <w:p w14:paraId="56A8163D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85" w:type="dxa"/>
          </w:tcPr>
          <w:p w14:paraId="096A16FA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03" w:type="dxa"/>
          </w:tcPr>
          <w:p w14:paraId="46002F1D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71" w:type="dxa"/>
          </w:tcPr>
          <w:p w14:paraId="101C518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60" w:type="dxa"/>
          </w:tcPr>
          <w:p w14:paraId="296FF099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54" w:type="dxa"/>
          </w:tcPr>
          <w:p w14:paraId="466DE789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350" w:type="dxa"/>
          </w:tcPr>
          <w:p w14:paraId="0158575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</w:tbl>
    <w:p w14:paraId="627105B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24F57325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ATTENTION4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774F2802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آ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أريد منك أن تبدأ بحساب 100 – 7 ثم تستمر بطرح 7 من كل جواب إلى أن أقول لك أن تتوقف. </w:t>
      </w:r>
    </w:p>
    <w:p w14:paraId="32BEBF33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المقابلة عند الضرورة اقرأ: أريد منك أن تبدأ بحساب 100 – 7 ثم تستمر بطرح 7 من كل جواب إلى أن أقول لك أن تتوقف، ضع علامة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X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ن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رق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إذ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ذكر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ستجي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5AB9E5B6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28AE5D52" w14:textId="77777777" w:rsidR="0085476B" w:rsidRPr="0085476B" w:rsidRDefault="0085476B" w:rsidP="0085476B">
      <w:pPr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[PROGRAMER: PLEASE OPTIONS SHOULD BE EMPTY SLOTS, ONLY NUMBERS ALLOWED, RANGED FROM 0 – 100]</w:t>
      </w:r>
    </w:p>
    <w:p w14:paraId="443EE356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tbl>
      <w:tblPr>
        <w:tblStyle w:val="TableGrid"/>
        <w:bidiVisual/>
        <w:tblW w:w="0" w:type="auto"/>
        <w:tblInd w:w="-367" w:type="dxa"/>
        <w:tblLook w:val="04A0" w:firstRow="1" w:lastRow="0" w:firstColumn="1" w:lastColumn="0" w:noHBand="0" w:noVBand="1"/>
      </w:tblPr>
      <w:tblGrid>
        <w:gridCol w:w="684"/>
        <w:gridCol w:w="1785"/>
        <w:gridCol w:w="1785"/>
        <w:gridCol w:w="1785"/>
        <w:gridCol w:w="1785"/>
        <w:gridCol w:w="1785"/>
      </w:tblGrid>
      <w:tr w:rsidR="0085476B" w:rsidRPr="0085476B" w14:paraId="1C0D42E4" w14:textId="77777777" w:rsidTr="005B751F">
        <w:tc>
          <w:tcPr>
            <w:tcW w:w="685" w:type="dxa"/>
          </w:tcPr>
          <w:p w14:paraId="3BA43E3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810" w:type="dxa"/>
          </w:tcPr>
          <w:p w14:paraId="26F2E9D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ATTENTION4_1</w:t>
            </w:r>
          </w:p>
        </w:tc>
        <w:tc>
          <w:tcPr>
            <w:tcW w:w="1810" w:type="dxa"/>
          </w:tcPr>
          <w:p w14:paraId="5001C99A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ATTENTION4_2</w:t>
            </w:r>
          </w:p>
        </w:tc>
        <w:tc>
          <w:tcPr>
            <w:tcW w:w="1810" w:type="dxa"/>
          </w:tcPr>
          <w:p w14:paraId="6F9FF36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ATTENTION4_3</w:t>
            </w:r>
          </w:p>
        </w:tc>
        <w:tc>
          <w:tcPr>
            <w:tcW w:w="1810" w:type="dxa"/>
          </w:tcPr>
          <w:p w14:paraId="6648D9A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ATTENTION4_4</w:t>
            </w:r>
          </w:p>
        </w:tc>
        <w:tc>
          <w:tcPr>
            <w:tcW w:w="1792" w:type="dxa"/>
          </w:tcPr>
          <w:p w14:paraId="13D2E0F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ATTENTION4_5</w:t>
            </w:r>
          </w:p>
        </w:tc>
      </w:tr>
      <w:tr w:rsidR="0085476B" w:rsidRPr="0085476B" w14:paraId="77D03A5A" w14:textId="77777777" w:rsidTr="005B751F">
        <w:tc>
          <w:tcPr>
            <w:tcW w:w="685" w:type="dxa"/>
          </w:tcPr>
          <w:p w14:paraId="43CBF287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إجابة</w:t>
            </w:r>
          </w:p>
        </w:tc>
        <w:tc>
          <w:tcPr>
            <w:tcW w:w="1810" w:type="dxa"/>
          </w:tcPr>
          <w:p w14:paraId="02240CBF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810" w:type="dxa"/>
          </w:tcPr>
          <w:p w14:paraId="3C09BDD9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810" w:type="dxa"/>
          </w:tcPr>
          <w:p w14:paraId="5CC50C1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810" w:type="dxa"/>
          </w:tcPr>
          <w:p w14:paraId="0E6DD28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792" w:type="dxa"/>
          </w:tcPr>
          <w:p w14:paraId="26326EC5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</w:tbl>
    <w:p w14:paraId="0A5B9725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76C21113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(LANGUAGE1)</w:t>
      </w:r>
    </w:p>
    <w:p w14:paraId="0E15ED4F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وف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أقرأ لك الآن جملة وأريد منك أن تعيدها بعدي: "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فأ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يختبئ دائماً تحت المقعد عندما يدخل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قط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الغرفة." </w:t>
      </w:r>
    </w:p>
    <w:p w14:paraId="7A3D964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: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ج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أن تكون الإعادة صحيحة تَمامًا بدون إِنقاص شيء أو تبديل كلمة بكلمة أو إضافة شيء الى الجملة)  </w:t>
      </w:r>
    </w:p>
    <w:p w14:paraId="27BB5D44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lastRenderedPageBreak/>
        <w:t xml:space="preserve">1- كرر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جم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ش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صحيح</w:t>
      </w:r>
    </w:p>
    <w:p w14:paraId="59F5BF2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5-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كرره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ش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صحيح</w:t>
      </w:r>
    </w:p>
    <w:p w14:paraId="43B37058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LANOUAGE2)</w:t>
      </w:r>
    </w:p>
    <w:p w14:paraId="55E9C1C0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آ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وف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جم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ثاني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يج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عيده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يضاً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"أبو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حم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زا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جار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اطم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صحت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."</w:t>
      </w:r>
    </w:p>
    <w:p w14:paraId="03BABE2B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: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ج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أن تكون الإعادة صحيحة تَمامًا بدون إِنقاص شيء أو تبديل كلمة بكلمة أو إضافة شيء الى الجملة)  </w:t>
      </w:r>
    </w:p>
    <w:p w14:paraId="2E1E1BD0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1- كرر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جم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ش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صحيح</w:t>
      </w:r>
    </w:p>
    <w:p w14:paraId="541DCA23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5- لم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كرره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ش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صحيح</w:t>
      </w:r>
    </w:p>
    <w:p w14:paraId="15E076CF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5F3AB1B9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(LANOUAGE3)</w:t>
      </w:r>
    </w:p>
    <w:p w14:paraId="69C0EDD5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ذك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لي أكبر عدد ممكن من كلمات التي تبدأ بحرف ال (ف) خلال دقيقة، ما عدا الأسماء والأرقام واعراب الأفعال مثل: (أكل، أكلنا، أكلوا) والكلمات التي تنتمي لنفس العائلة مثل (عظيم – عظمة- عظماء).</w:t>
      </w:r>
    </w:p>
    <w:p w14:paraId="2970E63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ج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ذكره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ستجي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6B3D6E2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____________</w:t>
      </w:r>
    </w:p>
    <w:p w14:paraId="2EB8A125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[PROGRAMER: FOR </w:t>
      </w:r>
      <w:r w:rsidRPr="0085476B"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  <w:t>ABSTRACTION1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, </w:t>
      </w:r>
      <w:r w:rsidRPr="0085476B"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  <w:t>ABSTRACTION2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AND </w:t>
      </w:r>
      <w:r w:rsidRPr="0085476B"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  <w:t>ABSTRACTION3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IF ANY OF THEM = 2, SHOW </w:t>
      </w:r>
      <w:r w:rsidRPr="0085476B"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  <w:t>ABSTRACTION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ONCE ONLY]</w:t>
      </w:r>
    </w:p>
    <w:p w14:paraId="7C0AD863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471C46E6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 w:rsidDel="0028722C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ABSTRACTION1)</w:t>
      </w:r>
    </w:p>
    <w:p w14:paraId="22D8C5F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هو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ج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شب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ي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برتقا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الموز</w:t>
      </w:r>
    </w:p>
    <w:p w14:paraId="71304BFB" w14:textId="77777777" w:rsidR="0085476B" w:rsidRPr="0085476B" w:rsidRDefault="0085476B" w:rsidP="0085476B">
      <w:pPr>
        <w:numPr>
          <w:ilvl w:val="0"/>
          <w:numId w:val="15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فواكه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فاكهه،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fruits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. </w:t>
      </w:r>
    </w:p>
    <w:p w14:paraId="64DFCA8D" w14:textId="77777777" w:rsidR="0085476B" w:rsidRPr="0085476B" w:rsidRDefault="0085476B" w:rsidP="0085476B">
      <w:pPr>
        <w:numPr>
          <w:ilvl w:val="0"/>
          <w:numId w:val="15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خرى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. حدد _________ </w:t>
      </w:r>
    </w:p>
    <w:p w14:paraId="786A727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 w:rsidDel="00B12929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عط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علي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و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دلائ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إضافي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p w14:paraId="26B71B80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ABSTRACTION2)</w:t>
      </w:r>
    </w:p>
    <w:p w14:paraId="59A6BB2A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آ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هو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ج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شب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ي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قطا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الدراج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</w:p>
    <w:p w14:paraId="6C6726E7" w14:textId="77777777" w:rsidR="0085476B" w:rsidRPr="0085476B" w:rsidRDefault="0085476B" w:rsidP="0085476B">
      <w:pPr>
        <w:numPr>
          <w:ilvl w:val="0"/>
          <w:numId w:val="18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مواصلات، تنقل، وسيلة مواصلات،  ... </w:t>
      </w:r>
    </w:p>
    <w:p w14:paraId="4C4C544B" w14:textId="77777777" w:rsidR="0085476B" w:rsidRPr="0085476B" w:rsidRDefault="0085476B" w:rsidP="0085476B">
      <w:pPr>
        <w:numPr>
          <w:ilvl w:val="0"/>
          <w:numId w:val="18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أخرى، حدد _____________ </w:t>
      </w:r>
    </w:p>
    <w:p w14:paraId="274A9C23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7454AADA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جر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المقابلة: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تعطي أي تعليمات أو دلائل إضافية) </w:t>
      </w:r>
    </w:p>
    <w:p w14:paraId="6F2B599D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ABSTRACTION3)</w:t>
      </w:r>
    </w:p>
    <w:p w14:paraId="6D19D5F1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13316CC6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آ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قل لي ما هو وجه الشبه بين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سطر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الساع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</w:p>
    <w:p w14:paraId="6A26A2E5" w14:textId="77777777" w:rsidR="0085476B" w:rsidRPr="0085476B" w:rsidRDefault="0085476B" w:rsidP="0085476B">
      <w:pPr>
        <w:numPr>
          <w:ilvl w:val="0"/>
          <w:numId w:val="19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أداة للقياس، قياس، مقاييس.. </w:t>
      </w:r>
    </w:p>
    <w:p w14:paraId="67442985" w14:textId="77777777" w:rsidR="0085476B" w:rsidRPr="0085476B" w:rsidRDefault="0085476B" w:rsidP="0085476B">
      <w:pPr>
        <w:numPr>
          <w:ilvl w:val="0"/>
          <w:numId w:val="19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أخرى، حدد ____________ </w:t>
      </w:r>
    </w:p>
    <w:p w14:paraId="3CF9B69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52DED8E8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جر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المقابلة: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عط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علي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و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دلائ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إضافي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) </w:t>
      </w:r>
    </w:p>
    <w:p w14:paraId="4A342781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lastRenderedPageBreak/>
        <w:t>(ABSTRACTION1a)</w:t>
      </w:r>
    </w:p>
    <w:p w14:paraId="4DDC56EE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هل يمكنك اعطائي وجه تشابه آخر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بين البرتقال والموز؟</w:t>
      </w:r>
    </w:p>
    <w:p w14:paraId="18FFC4DA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سجل الإجابة: ______________</w:t>
      </w:r>
    </w:p>
    <w:p w14:paraId="272F9140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ABSTRACTION2a)</w:t>
      </w:r>
    </w:p>
    <w:p w14:paraId="66E4049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هل يمكنك اعطائي وجه تشابه آخر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بين الدراجة والقطار؟</w:t>
      </w:r>
    </w:p>
    <w:p w14:paraId="5491D5FF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سجل الإجابة: ______________</w:t>
      </w:r>
    </w:p>
    <w:p w14:paraId="79CB851B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0FBE451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116E1705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ABSTRACTION3a)</w:t>
      </w:r>
    </w:p>
    <w:p w14:paraId="4775D81C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هل يمكنك اعطائي وجه تشابه آخر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بين المسطرة والساعة؟</w:t>
      </w:r>
    </w:p>
    <w:p w14:paraId="0EF073FB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سجل الإجابة: ______________</w:t>
      </w:r>
    </w:p>
    <w:p w14:paraId="399E1470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ق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رأ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لس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ب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طلب</w:t>
      </w:r>
    </w:p>
    <w:p w14:paraId="0082E5A2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تذكره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.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ع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آ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جميع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تذكرها؟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(MEMO3_1)</w:t>
      </w:r>
    </w:p>
    <w:p w14:paraId="38B01C44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المقابلة ضع علامة </w:t>
      </w:r>
      <w:r w:rsidRPr="0085476B">
        <w:rPr>
          <w:rFonts w:ascii="Segoe UI Symbol" w:hAnsi="Segoe UI Symbol" w:cs="Segoe UI Symbol"/>
          <w:sz w:val="24"/>
          <w:szCs w:val="24"/>
          <w:lang w:bidi="ar-QA"/>
          <w14:ligatures w14:val="none"/>
        </w:rPr>
        <w:t>✔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ند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ذكر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شك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صحيح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)</w:t>
      </w:r>
    </w:p>
    <w:tbl>
      <w:tblPr>
        <w:tblStyle w:val="TableGrid"/>
        <w:tblpPr w:leftFromText="180" w:rightFromText="180" w:vertAnchor="text" w:horzAnchor="margin" w:tblpXSpec="center" w:tblpY="46"/>
        <w:tblW w:w="0" w:type="auto"/>
        <w:tblLook w:val="04A0" w:firstRow="1" w:lastRow="0" w:firstColumn="1" w:lastColumn="0" w:noHBand="0" w:noVBand="1"/>
      </w:tblPr>
      <w:tblGrid>
        <w:gridCol w:w="1430"/>
        <w:gridCol w:w="1443"/>
        <w:gridCol w:w="1430"/>
        <w:gridCol w:w="1443"/>
        <w:gridCol w:w="1430"/>
        <w:gridCol w:w="1999"/>
      </w:tblGrid>
      <w:tr w:rsidR="0085476B" w:rsidRPr="0085476B" w14:paraId="6F0DB445" w14:textId="77777777" w:rsidTr="005B751F">
        <w:tc>
          <w:tcPr>
            <w:tcW w:w="1430" w:type="dxa"/>
          </w:tcPr>
          <w:p w14:paraId="5739412F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زرق</w:t>
            </w:r>
          </w:p>
          <w:p w14:paraId="4A867D4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e</w:t>
            </w:r>
          </w:p>
        </w:tc>
        <w:tc>
          <w:tcPr>
            <w:tcW w:w="1443" w:type="dxa"/>
          </w:tcPr>
          <w:p w14:paraId="248087B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قرنفلة</w:t>
            </w:r>
          </w:p>
          <w:p w14:paraId="71E2AA60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d</w:t>
            </w:r>
          </w:p>
        </w:tc>
        <w:tc>
          <w:tcPr>
            <w:tcW w:w="1430" w:type="dxa"/>
          </w:tcPr>
          <w:p w14:paraId="1FAF289A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درسة</w:t>
            </w:r>
          </w:p>
          <w:p w14:paraId="1DB55C0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c</w:t>
            </w:r>
          </w:p>
        </w:tc>
        <w:tc>
          <w:tcPr>
            <w:tcW w:w="1443" w:type="dxa"/>
          </w:tcPr>
          <w:p w14:paraId="51979E2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خمل</w:t>
            </w:r>
          </w:p>
          <w:p w14:paraId="409C224D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b</w:t>
            </w:r>
          </w:p>
        </w:tc>
        <w:tc>
          <w:tcPr>
            <w:tcW w:w="1430" w:type="dxa"/>
          </w:tcPr>
          <w:p w14:paraId="40DCCAC6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وجه</w:t>
            </w: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 xml:space="preserve"> MEMO3_2a</w:t>
            </w:r>
          </w:p>
        </w:tc>
        <w:tc>
          <w:tcPr>
            <w:tcW w:w="1999" w:type="dxa"/>
          </w:tcPr>
          <w:p w14:paraId="715BEFDC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كلمات</w:t>
            </w:r>
          </w:p>
        </w:tc>
      </w:tr>
      <w:tr w:rsidR="0085476B" w:rsidRPr="0085476B" w14:paraId="5E7E3A38" w14:textId="77777777" w:rsidTr="005B751F">
        <w:tc>
          <w:tcPr>
            <w:tcW w:w="1430" w:type="dxa"/>
          </w:tcPr>
          <w:p w14:paraId="7BC9A3E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443" w:type="dxa"/>
          </w:tcPr>
          <w:p w14:paraId="01A1402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430" w:type="dxa"/>
          </w:tcPr>
          <w:p w14:paraId="2227591C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443" w:type="dxa"/>
          </w:tcPr>
          <w:p w14:paraId="5A92567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430" w:type="dxa"/>
          </w:tcPr>
          <w:p w14:paraId="3B0B3F80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</w:p>
        </w:tc>
        <w:tc>
          <w:tcPr>
            <w:tcW w:w="1999" w:type="dxa"/>
          </w:tcPr>
          <w:p w14:paraId="398FD8D5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كلمات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تي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ذكرت</w:t>
            </w:r>
          </w:p>
        </w:tc>
      </w:tr>
    </w:tbl>
    <w:p w14:paraId="2B8C6431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43EC6A37" w14:textId="77777777" w:rsidR="0085476B" w:rsidRPr="0085476B" w:rsidRDefault="0085476B" w:rsidP="0085476B">
      <w:pPr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PROGRAMMER: FOR ANY MISSING IN THE ABOVE, CORRESPONDING PROMPTS MEMO3_2aa-MEMO3_2ee SHOWN BELOW SHOULD POP UP  </w:t>
      </w:r>
    </w:p>
    <w:p w14:paraId="5FB3A595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MEMO3_2)</w:t>
      </w:r>
    </w:p>
    <w:p w14:paraId="09E42AA9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إذ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تذك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ستجي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مكن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ساعد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الدلائ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ولاً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) </w:t>
      </w:r>
    </w:p>
    <w:p w14:paraId="11454D98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أعطي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دلي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ساعد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لى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ذكر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تعلق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ب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...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2607"/>
      </w:tblGrid>
      <w:tr w:rsidR="0085476B" w:rsidRPr="0085476B" w14:paraId="2F2B8601" w14:textId="77777777" w:rsidTr="005B751F">
        <w:trPr>
          <w:jc w:val="center"/>
        </w:trPr>
        <w:tc>
          <w:tcPr>
            <w:tcW w:w="1870" w:type="dxa"/>
          </w:tcPr>
          <w:p w14:paraId="2ABE7C8A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1870" w:type="dxa"/>
          </w:tcPr>
          <w:p w14:paraId="68BC761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دليل</w:t>
            </w:r>
          </w:p>
        </w:tc>
        <w:tc>
          <w:tcPr>
            <w:tcW w:w="2607" w:type="dxa"/>
          </w:tcPr>
          <w:p w14:paraId="210A9CB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كلمات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تي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تذكرها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مجيب</w:t>
            </w: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 xml:space="preserve">  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</w:p>
        </w:tc>
      </w:tr>
      <w:tr w:rsidR="0085476B" w:rsidRPr="0085476B" w14:paraId="157D4DF0" w14:textId="77777777" w:rsidTr="005B751F">
        <w:trPr>
          <w:jc w:val="center"/>
        </w:trPr>
        <w:tc>
          <w:tcPr>
            <w:tcW w:w="1870" w:type="dxa"/>
          </w:tcPr>
          <w:p w14:paraId="33C0A690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aa</w:t>
            </w:r>
          </w:p>
        </w:tc>
        <w:tc>
          <w:tcPr>
            <w:tcW w:w="1870" w:type="dxa"/>
          </w:tcPr>
          <w:p w14:paraId="00C29FC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جزء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ن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جسم</w:t>
            </w:r>
          </w:p>
        </w:tc>
        <w:tc>
          <w:tcPr>
            <w:tcW w:w="2607" w:type="dxa"/>
          </w:tcPr>
          <w:p w14:paraId="457786D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  <w:tr w:rsidR="0085476B" w:rsidRPr="0085476B" w14:paraId="0CDDA389" w14:textId="77777777" w:rsidTr="005B751F">
        <w:trPr>
          <w:jc w:val="center"/>
        </w:trPr>
        <w:tc>
          <w:tcPr>
            <w:tcW w:w="1870" w:type="dxa"/>
          </w:tcPr>
          <w:p w14:paraId="0323AEF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bb</w:t>
            </w:r>
          </w:p>
        </w:tc>
        <w:tc>
          <w:tcPr>
            <w:tcW w:w="1870" w:type="dxa"/>
          </w:tcPr>
          <w:p w14:paraId="0AFC8EE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قماش</w:t>
            </w:r>
          </w:p>
        </w:tc>
        <w:tc>
          <w:tcPr>
            <w:tcW w:w="2607" w:type="dxa"/>
          </w:tcPr>
          <w:p w14:paraId="160304D9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  <w:tr w:rsidR="0085476B" w:rsidRPr="0085476B" w14:paraId="5314C516" w14:textId="77777777" w:rsidTr="005B751F">
        <w:trPr>
          <w:jc w:val="center"/>
        </w:trPr>
        <w:tc>
          <w:tcPr>
            <w:tcW w:w="1870" w:type="dxa"/>
          </w:tcPr>
          <w:p w14:paraId="2DD77787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cc</w:t>
            </w:r>
          </w:p>
        </w:tc>
        <w:tc>
          <w:tcPr>
            <w:tcW w:w="1870" w:type="dxa"/>
          </w:tcPr>
          <w:p w14:paraId="3E115371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بنى</w:t>
            </w:r>
          </w:p>
        </w:tc>
        <w:tc>
          <w:tcPr>
            <w:tcW w:w="2607" w:type="dxa"/>
          </w:tcPr>
          <w:p w14:paraId="39BAECA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  <w:tr w:rsidR="0085476B" w:rsidRPr="0085476B" w14:paraId="37DEB0F8" w14:textId="77777777" w:rsidTr="005B751F">
        <w:trPr>
          <w:jc w:val="center"/>
        </w:trPr>
        <w:tc>
          <w:tcPr>
            <w:tcW w:w="1870" w:type="dxa"/>
          </w:tcPr>
          <w:p w14:paraId="5ED9CCB5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dd</w:t>
            </w:r>
          </w:p>
        </w:tc>
        <w:tc>
          <w:tcPr>
            <w:tcW w:w="1870" w:type="dxa"/>
          </w:tcPr>
          <w:p w14:paraId="648F3549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زهرة</w:t>
            </w:r>
          </w:p>
        </w:tc>
        <w:tc>
          <w:tcPr>
            <w:tcW w:w="2607" w:type="dxa"/>
          </w:tcPr>
          <w:p w14:paraId="64FC232F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  <w:tr w:rsidR="0085476B" w:rsidRPr="0085476B" w14:paraId="769EE53D" w14:textId="77777777" w:rsidTr="005B751F">
        <w:trPr>
          <w:jc w:val="center"/>
        </w:trPr>
        <w:tc>
          <w:tcPr>
            <w:tcW w:w="1870" w:type="dxa"/>
          </w:tcPr>
          <w:p w14:paraId="7537ED56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ee</w:t>
            </w:r>
          </w:p>
        </w:tc>
        <w:tc>
          <w:tcPr>
            <w:tcW w:w="1870" w:type="dxa"/>
          </w:tcPr>
          <w:p w14:paraId="7D98F4E0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لون</w:t>
            </w:r>
          </w:p>
        </w:tc>
        <w:tc>
          <w:tcPr>
            <w:tcW w:w="2607" w:type="dxa"/>
          </w:tcPr>
          <w:p w14:paraId="6FF7204C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</w:tbl>
    <w:p w14:paraId="48CD4913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067937BF" w14:textId="77777777" w:rsidR="0085476B" w:rsidRPr="0085476B" w:rsidRDefault="0085476B" w:rsidP="0085476B">
      <w:pPr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PROGRAMMER: FOR ANY MISSING IN THE ABOVE, CORRESPONDING PROMPTS MEMO3_2aaa-MEMO3_2eee SHOWN BELOW SHOULD POP UP  </w:t>
      </w:r>
    </w:p>
    <w:p w14:paraId="735C45B1" w14:textId="77777777" w:rsidR="0085476B" w:rsidRPr="0085476B" w:rsidRDefault="0085476B" w:rsidP="0085476B">
      <w:pPr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35EA970E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MEMO3_3)</w:t>
      </w:r>
    </w:p>
    <w:p w14:paraId="03B1C264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lastRenderedPageBreak/>
        <w:t xml:space="preserve">(مجري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قابل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: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إذ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تذك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ستجيب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كلم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مكن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ت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رأ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خيارا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)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سأعطي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دلي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ساعدك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على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تذكر،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</w:p>
    <w:p w14:paraId="557B22AF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هل كانت الكلمة: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331"/>
        <w:gridCol w:w="2607"/>
      </w:tblGrid>
      <w:tr w:rsidR="0085476B" w:rsidRPr="0085476B" w14:paraId="72C92590" w14:textId="77777777" w:rsidTr="005B751F">
        <w:trPr>
          <w:jc w:val="center"/>
        </w:trPr>
        <w:tc>
          <w:tcPr>
            <w:tcW w:w="1870" w:type="dxa"/>
          </w:tcPr>
          <w:p w14:paraId="6FEE81C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  <w:tc>
          <w:tcPr>
            <w:tcW w:w="2331" w:type="dxa"/>
          </w:tcPr>
          <w:p w14:paraId="2BF62A01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خيارات</w:t>
            </w:r>
          </w:p>
        </w:tc>
        <w:tc>
          <w:tcPr>
            <w:tcW w:w="2607" w:type="dxa"/>
          </w:tcPr>
          <w:p w14:paraId="1DB6398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كلمات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تي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تذكرها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مجيب</w:t>
            </w: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 xml:space="preserve">  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</w:p>
        </w:tc>
      </w:tr>
      <w:tr w:rsidR="0085476B" w:rsidRPr="0085476B" w14:paraId="0AFD87E4" w14:textId="77777777" w:rsidTr="005B751F">
        <w:trPr>
          <w:jc w:val="center"/>
        </w:trPr>
        <w:tc>
          <w:tcPr>
            <w:tcW w:w="1870" w:type="dxa"/>
          </w:tcPr>
          <w:p w14:paraId="29B2F06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aaa</w:t>
            </w:r>
          </w:p>
        </w:tc>
        <w:tc>
          <w:tcPr>
            <w:tcW w:w="2331" w:type="dxa"/>
          </w:tcPr>
          <w:p w14:paraId="50BCCF2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أنف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وجه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اليد</w:t>
            </w:r>
          </w:p>
        </w:tc>
        <w:tc>
          <w:tcPr>
            <w:tcW w:w="2607" w:type="dxa"/>
          </w:tcPr>
          <w:p w14:paraId="76649037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  <w:tr w:rsidR="0085476B" w:rsidRPr="0085476B" w14:paraId="396FF15A" w14:textId="77777777" w:rsidTr="005B751F">
        <w:trPr>
          <w:jc w:val="center"/>
        </w:trPr>
        <w:tc>
          <w:tcPr>
            <w:tcW w:w="1870" w:type="dxa"/>
          </w:tcPr>
          <w:p w14:paraId="3B52FDAF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bbb</w:t>
            </w:r>
          </w:p>
        </w:tc>
        <w:tc>
          <w:tcPr>
            <w:tcW w:w="2331" w:type="dxa"/>
          </w:tcPr>
          <w:p w14:paraId="79DB03D4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قطن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خمل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حرير</w:t>
            </w:r>
          </w:p>
        </w:tc>
        <w:tc>
          <w:tcPr>
            <w:tcW w:w="2607" w:type="dxa"/>
          </w:tcPr>
          <w:p w14:paraId="622ED360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  <w:tr w:rsidR="0085476B" w:rsidRPr="0085476B" w14:paraId="3A04F542" w14:textId="77777777" w:rsidTr="005B751F">
        <w:trPr>
          <w:jc w:val="center"/>
        </w:trPr>
        <w:tc>
          <w:tcPr>
            <w:tcW w:w="1870" w:type="dxa"/>
          </w:tcPr>
          <w:p w14:paraId="168ADD9E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ccc</w:t>
            </w:r>
          </w:p>
        </w:tc>
        <w:tc>
          <w:tcPr>
            <w:tcW w:w="2331" w:type="dxa"/>
          </w:tcPr>
          <w:p w14:paraId="6864BAA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درسة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صنع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مطعم</w:t>
            </w:r>
          </w:p>
        </w:tc>
        <w:tc>
          <w:tcPr>
            <w:tcW w:w="2607" w:type="dxa"/>
          </w:tcPr>
          <w:p w14:paraId="7B59AB13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  <w:tr w:rsidR="0085476B" w:rsidRPr="0085476B" w14:paraId="1E8211ED" w14:textId="77777777" w:rsidTr="005B751F">
        <w:trPr>
          <w:trHeight w:val="152"/>
          <w:jc w:val="center"/>
        </w:trPr>
        <w:tc>
          <w:tcPr>
            <w:tcW w:w="1870" w:type="dxa"/>
          </w:tcPr>
          <w:p w14:paraId="6B41BA78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ddd</w:t>
            </w:r>
          </w:p>
        </w:tc>
        <w:tc>
          <w:tcPr>
            <w:tcW w:w="2331" w:type="dxa"/>
          </w:tcPr>
          <w:p w14:paraId="539B7119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قرنفلة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زئبقة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ياسمين</w:t>
            </w:r>
          </w:p>
        </w:tc>
        <w:tc>
          <w:tcPr>
            <w:tcW w:w="2607" w:type="dxa"/>
          </w:tcPr>
          <w:p w14:paraId="0D4EAE51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  <w:tr w:rsidR="0085476B" w:rsidRPr="0085476B" w14:paraId="502A2602" w14:textId="77777777" w:rsidTr="005B751F">
        <w:trPr>
          <w:jc w:val="center"/>
        </w:trPr>
        <w:tc>
          <w:tcPr>
            <w:tcW w:w="1870" w:type="dxa"/>
          </w:tcPr>
          <w:p w14:paraId="7EF662EC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/>
                <w:sz w:val="24"/>
                <w:szCs w:val="24"/>
                <w:lang w:bidi="ar-QA"/>
                <w14:ligatures w14:val="none"/>
              </w:rPr>
              <w:t>MEMO3_2eee</w:t>
            </w:r>
          </w:p>
        </w:tc>
        <w:tc>
          <w:tcPr>
            <w:tcW w:w="2331" w:type="dxa"/>
          </w:tcPr>
          <w:p w14:paraId="4D3DEFEB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حمر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زرق،</w:t>
            </w:r>
            <w:r w:rsidRPr="0085476B"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  <w:t xml:space="preserve"> </w:t>
            </w:r>
            <w:r w:rsidRPr="0085476B">
              <w:rPr>
                <w:rFonts w:asciiTheme="majorBidi" w:hAnsiTheme="majorBidi" w:cstheme="majorBidi" w:hint="eastAsia"/>
                <w:sz w:val="24"/>
                <w:szCs w:val="24"/>
                <w:rtl/>
                <w:lang w:bidi="ar-QA"/>
                <w14:ligatures w14:val="none"/>
              </w:rPr>
              <w:t>أخضر</w:t>
            </w:r>
          </w:p>
        </w:tc>
        <w:tc>
          <w:tcPr>
            <w:tcW w:w="2607" w:type="dxa"/>
          </w:tcPr>
          <w:p w14:paraId="5C29F1B2" w14:textId="77777777" w:rsidR="0085476B" w:rsidRPr="0085476B" w:rsidRDefault="0085476B" w:rsidP="0085476B">
            <w:pPr>
              <w:bidi/>
              <w:spacing w:line="256" w:lineRule="auto"/>
              <w:rPr>
                <w:rFonts w:asciiTheme="majorBidi" w:hAnsiTheme="majorBidi" w:cstheme="majorBidi"/>
                <w:sz w:val="24"/>
                <w:szCs w:val="24"/>
                <w:rtl/>
                <w:lang w:bidi="ar-QA"/>
                <w14:ligatures w14:val="none"/>
              </w:rPr>
            </w:pPr>
          </w:p>
        </w:tc>
      </w:tr>
    </w:tbl>
    <w:p w14:paraId="7C010D97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4F734527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ORIENTATION1)</w:t>
      </w:r>
    </w:p>
    <w:p w14:paraId="1430C735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[PROGRAMMER: PLEASE DISPLAY ON THE SAME SCREEN]  </w:t>
      </w:r>
    </w:p>
    <w:p w14:paraId="2E56EE28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لي ما هو تاريخ اليوم؟ </w:t>
      </w:r>
    </w:p>
    <w:p w14:paraId="57FB4D52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(مجري المقابلة، إذا كان الجواب غير كافي اقرأ: قل لي السنة والشهر واليوم الصحيح)</w:t>
      </w:r>
    </w:p>
    <w:p w14:paraId="5ED225FE" w14:textId="77777777" w:rsidR="0085476B" w:rsidRPr="0085476B" w:rsidRDefault="0085476B" w:rsidP="0085476B">
      <w:pPr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[PROGRAMER: PLEASE DROP DOWN LIST FOR ALL SLOTS] </w:t>
      </w:r>
    </w:p>
    <w:p w14:paraId="3F086DFF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سن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________ </w:t>
      </w:r>
    </w:p>
    <w:p w14:paraId="4170989E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179BBC18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شهر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____________</w:t>
      </w:r>
    </w:p>
    <w:p w14:paraId="4C8B9E43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1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January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يناير / كانون الثاني </w:t>
      </w:r>
    </w:p>
    <w:p w14:paraId="23435D5D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2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February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فبراير / شباط </w:t>
      </w:r>
    </w:p>
    <w:p w14:paraId="6A617746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3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March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مارس / آذار </w:t>
      </w:r>
    </w:p>
    <w:p w14:paraId="3829A500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4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April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ابريل / نيسان </w:t>
      </w:r>
    </w:p>
    <w:p w14:paraId="30ABD268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5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May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/ مايو / أيار</w:t>
      </w:r>
    </w:p>
    <w:p w14:paraId="4AB3BEB7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6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June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يونيو / حزيران</w:t>
      </w:r>
    </w:p>
    <w:p w14:paraId="6CA851A3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7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July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يوليو / تموز </w:t>
      </w:r>
    </w:p>
    <w:p w14:paraId="1050CE48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8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August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أغسطس / آب</w:t>
      </w:r>
    </w:p>
    <w:p w14:paraId="07066193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9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September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/ سبتمبر / أيلول</w:t>
      </w:r>
    </w:p>
    <w:p w14:paraId="1AD9E779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10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October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أكتوبر / تشرين الأول</w:t>
      </w:r>
    </w:p>
    <w:p w14:paraId="3491C0BC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11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November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نوفمبر / تشرين الثاني</w:t>
      </w:r>
    </w:p>
    <w:p w14:paraId="569BB37A" w14:textId="77777777" w:rsidR="0085476B" w:rsidRPr="0085476B" w:rsidRDefault="0085476B" w:rsidP="0085476B">
      <w:pPr>
        <w:numPr>
          <w:ilvl w:val="0"/>
          <w:numId w:val="17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12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December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/  ديسمبر / كانون الأول</w:t>
      </w:r>
    </w:p>
    <w:p w14:paraId="2E413E97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180AF695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تاريخ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اليوم______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 xml:space="preserve">[RANGE FROM: 1 – 31] </w:t>
      </w:r>
    </w:p>
    <w:p w14:paraId="77A26FCB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</w:p>
    <w:p w14:paraId="2DA7AB65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أي يوم فالأسبوع؟</w:t>
      </w:r>
    </w:p>
    <w:p w14:paraId="146703DB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b/>
          <w:bCs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cs"/>
          <w:b/>
          <w:bCs/>
          <w:sz w:val="24"/>
          <w:szCs w:val="24"/>
          <w:rtl/>
          <w:lang w:bidi="ar-QA"/>
          <w14:ligatures w14:val="none"/>
        </w:rPr>
        <w:t>(مجري المقابلة: لا تقرأ الخيارات)</w:t>
      </w:r>
    </w:p>
    <w:p w14:paraId="4F0BAAF2" w14:textId="77777777" w:rsidR="0085476B" w:rsidRPr="0085476B" w:rsidRDefault="0085476B" w:rsidP="0085476B">
      <w:pPr>
        <w:numPr>
          <w:ilvl w:val="0"/>
          <w:numId w:val="13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حد</w:t>
      </w:r>
    </w:p>
    <w:p w14:paraId="0DA9DD35" w14:textId="77777777" w:rsidR="0085476B" w:rsidRPr="0085476B" w:rsidRDefault="0085476B" w:rsidP="0085476B">
      <w:pPr>
        <w:numPr>
          <w:ilvl w:val="0"/>
          <w:numId w:val="13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اثني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</w:p>
    <w:p w14:paraId="4898052F" w14:textId="77777777" w:rsidR="0085476B" w:rsidRPr="0085476B" w:rsidRDefault="0085476B" w:rsidP="0085476B">
      <w:pPr>
        <w:numPr>
          <w:ilvl w:val="0"/>
          <w:numId w:val="13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ثلاثاء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</w:p>
    <w:p w14:paraId="0B0BA821" w14:textId="77777777" w:rsidR="0085476B" w:rsidRPr="0085476B" w:rsidRDefault="0085476B" w:rsidP="0085476B">
      <w:pPr>
        <w:numPr>
          <w:ilvl w:val="0"/>
          <w:numId w:val="13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أربعاء</w:t>
      </w:r>
    </w:p>
    <w:p w14:paraId="593DBB79" w14:textId="77777777" w:rsidR="0085476B" w:rsidRPr="0085476B" w:rsidRDefault="0085476B" w:rsidP="0085476B">
      <w:pPr>
        <w:numPr>
          <w:ilvl w:val="0"/>
          <w:numId w:val="13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خميس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</w:p>
    <w:p w14:paraId="304E07B8" w14:textId="77777777" w:rsidR="0085476B" w:rsidRPr="0085476B" w:rsidRDefault="0085476B" w:rsidP="0085476B">
      <w:pPr>
        <w:numPr>
          <w:ilvl w:val="0"/>
          <w:numId w:val="13"/>
        </w:numPr>
        <w:bidi/>
        <w:spacing w:after="0" w:line="240" w:lineRule="auto"/>
        <w:contextualSpacing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جمع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</w:p>
    <w:p w14:paraId="3C8AF3DD" w14:textId="77777777" w:rsidR="0085476B" w:rsidRPr="0085476B" w:rsidRDefault="0085476B" w:rsidP="0085476B">
      <w:pPr>
        <w:numPr>
          <w:ilvl w:val="0"/>
          <w:numId w:val="13"/>
        </w:numPr>
        <w:bidi/>
        <w:spacing w:after="0" w:line="240" w:lineRule="auto"/>
        <w:contextualSpacing/>
        <w:rPr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lastRenderedPageBreak/>
        <w:t>السبت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</w:p>
    <w:p w14:paraId="39BA2CD8" w14:textId="77777777" w:rsidR="0085476B" w:rsidRPr="0085476B" w:rsidRDefault="0085476B" w:rsidP="0085476B">
      <w:pPr>
        <w:bidi/>
        <w:spacing w:line="256" w:lineRule="auto"/>
        <w:ind w:left="720"/>
        <w:contextualSpacing/>
        <w:rPr>
          <w:lang w:bidi="ar-QA"/>
          <w14:ligatures w14:val="none"/>
        </w:rPr>
      </w:pPr>
    </w:p>
    <w:p w14:paraId="36571FDA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ORIENTATION2_a)</w:t>
      </w:r>
    </w:p>
    <w:p w14:paraId="476DCFAD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آ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قل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ل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ا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هو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س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كان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ذ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نح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فيه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حالياً؟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cs"/>
          <w:sz w:val="24"/>
          <w:szCs w:val="24"/>
          <w:rtl/>
          <w:lang w:bidi="ar-QA"/>
          <w14:ligatures w14:val="none"/>
        </w:rPr>
        <w:t>(مثلاً: مستشفى، عيادة، مكتب)</w:t>
      </w:r>
    </w:p>
    <w:p w14:paraId="5AC505C0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سم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كان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__________</w:t>
      </w:r>
    </w:p>
    <w:p w14:paraId="537A71C9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/>
          <w:sz w:val="24"/>
          <w:szCs w:val="24"/>
          <w:lang w:bidi="ar-QA"/>
          <w14:ligatures w14:val="none"/>
        </w:rPr>
        <w:t>(ORIENTATION2_b)</w:t>
      </w:r>
    </w:p>
    <w:p w14:paraId="1B6C2076" w14:textId="77777777" w:rsidR="0085476B" w:rsidRPr="0085476B" w:rsidRDefault="0085476B" w:rsidP="0085476B">
      <w:pPr>
        <w:bidi/>
        <w:spacing w:line="256" w:lineRule="auto"/>
        <w:jc w:val="right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</w:p>
    <w:p w14:paraId="1E260CAF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وف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أي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مدين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 xml:space="preserve"> </w:t>
      </w: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يقع؟</w:t>
      </w:r>
    </w:p>
    <w:p w14:paraId="34C169CB" w14:textId="77777777" w:rsidR="0085476B" w:rsidRPr="0085476B" w:rsidRDefault="0085476B" w:rsidP="0085476B">
      <w:pPr>
        <w:bidi/>
        <w:spacing w:line="256" w:lineRule="auto"/>
        <w:rPr>
          <w:rFonts w:asciiTheme="majorBidi" w:hAnsiTheme="majorBidi" w:cstheme="majorBidi"/>
          <w:sz w:val="24"/>
          <w:szCs w:val="24"/>
          <w:lang w:bidi="ar-QA"/>
          <w14:ligatures w14:val="none"/>
        </w:rPr>
      </w:pPr>
      <w:r w:rsidRPr="0085476B">
        <w:rPr>
          <w:rFonts w:asciiTheme="majorBidi" w:hAnsiTheme="majorBidi" w:cstheme="majorBidi" w:hint="eastAsia"/>
          <w:sz w:val="24"/>
          <w:szCs w:val="24"/>
          <w:rtl/>
          <w:lang w:bidi="ar-QA"/>
          <w14:ligatures w14:val="none"/>
        </w:rPr>
        <w:t>المدينة</w:t>
      </w:r>
      <w:r w:rsidRPr="0085476B">
        <w:rPr>
          <w:rFonts w:asciiTheme="majorBidi" w:hAnsiTheme="majorBidi" w:cstheme="majorBidi"/>
          <w:sz w:val="24"/>
          <w:szCs w:val="24"/>
          <w:rtl/>
          <w:lang w:bidi="ar-QA"/>
          <w14:ligatures w14:val="none"/>
        </w:rPr>
        <w:t>______________</w:t>
      </w:r>
    </w:p>
    <w:p w14:paraId="7B0470E0" w14:textId="647FE510" w:rsidR="0085476B" w:rsidRPr="0085476B" w:rsidRDefault="0085476B" w:rsidP="0085476B">
      <w:pPr>
        <w:spacing w:after="120" w:line="264" w:lineRule="auto"/>
        <w:rPr>
          <w:rFonts w:asciiTheme="minorBidi" w:hAnsiTheme="minorBidi"/>
          <w:b/>
          <w:bCs/>
          <w:sz w:val="24"/>
          <w:szCs w:val="24"/>
          <w14:ligatures w14:val="none"/>
        </w:rPr>
      </w:pPr>
      <w:bookmarkStart w:id="1" w:name="_GoBack"/>
      <w:bookmarkEnd w:id="1"/>
    </w:p>
    <w:sectPr w:rsidR="0085476B" w:rsidRPr="0085476B" w:rsidSect="004D790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HelveticaNeue-Bold">
    <w:altName w:val="Times New Roman"/>
    <w:charset w:val="00"/>
    <w:family w:val="auto"/>
    <w:pitch w:val="variable"/>
    <w:sig w:usb0="E50002FF" w:usb1="500079DB" w:usb2="00001010" w:usb3="00000000" w:csb0="00000001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F2D0E"/>
    <w:multiLevelType w:val="hybridMultilevel"/>
    <w:tmpl w:val="62E4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4497C"/>
    <w:multiLevelType w:val="hybridMultilevel"/>
    <w:tmpl w:val="CA00E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B5460"/>
    <w:multiLevelType w:val="hybridMultilevel"/>
    <w:tmpl w:val="1ECAA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85973"/>
    <w:multiLevelType w:val="hybridMultilevel"/>
    <w:tmpl w:val="BD807F3E"/>
    <w:lvl w:ilvl="0" w:tplc="AFFE2B4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1840C6"/>
    <w:multiLevelType w:val="hybridMultilevel"/>
    <w:tmpl w:val="0FFCA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356E6"/>
    <w:multiLevelType w:val="hybridMultilevel"/>
    <w:tmpl w:val="338272B4"/>
    <w:lvl w:ilvl="0" w:tplc="D564DFE0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1487D"/>
    <w:multiLevelType w:val="multilevel"/>
    <w:tmpl w:val="72164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4C0B1F"/>
    <w:multiLevelType w:val="hybridMultilevel"/>
    <w:tmpl w:val="AE5EE86C"/>
    <w:lvl w:ilvl="0" w:tplc="777425F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D817CD9"/>
    <w:multiLevelType w:val="hybridMultilevel"/>
    <w:tmpl w:val="D194909A"/>
    <w:lvl w:ilvl="0" w:tplc="040A2A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9E5016"/>
    <w:multiLevelType w:val="hybridMultilevel"/>
    <w:tmpl w:val="972E2712"/>
    <w:lvl w:ilvl="0" w:tplc="974E0712">
      <w:start w:val="1"/>
      <w:numFmt w:val="decimal"/>
      <w:lvlText w:val="%1-"/>
      <w:lvlJc w:val="left"/>
      <w:pPr>
        <w:ind w:left="720" w:hanging="360"/>
      </w:pPr>
      <w:rPr>
        <w:rFonts w:ascii="Segoe UI" w:hAnsi="Segoe UI" w:cs="Segoe UI" w:hint="default"/>
        <w:b w:val="0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821C03"/>
    <w:multiLevelType w:val="hybridMultilevel"/>
    <w:tmpl w:val="E48A0656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B8352BB"/>
    <w:multiLevelType w:val="hybridMultilevel"/>
    <w:tmpl w:val="E64A6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F740D3"/>
    <w:multiLevelType w:val="multilevel"/>
    <w:tmpl w:val="34CAA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01B0A0E"/>
    <w:multiLevelType w:val="hybridMultilevel"/>
    <w:tmpl w:val="7C88F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A5737C"/>
    <w:multiLevelType w:val="hybridMultilevel"/>
    <w:tmpl w:val="6670717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5" w15:restartNumberingAfterBreak="0">
    <w:nsid w:val="4CCE39BE"/>
    <w:multiLevelType w:val="hybridMultilevel"/>
    <w:tmpl w:val="8A72B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95075B"/>
    <w:multiLevelType w:val="hybridMultilevel"/>
    <w:tmpl w:val="CF187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F606CB"/>
    <w:multiLevelType w:val="hybridMultilevel"/>
    <w:tmpl w:val="E5CC8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FA3E28"/>
    <w:multiLevelType w:val="multilevel"/>
    <w:tmpl w:val="A7C0F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AF2ABF"/>
    <w:multiLevelType w:val="hybridMultilevel"/>
    <w:tmpl w:val="46221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C84C16"/>
    <w:multiLevelType w:val="hybridMultilevel"/>
    <w:tmpl w:val="AE22E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7B464F"/>
    <w:multiLevelType w:val="hybridMultilevel"/>
    <w:tmpl w:val="E71A91D4"/>
    <w:lvl w:ilvl="0" w:tplc="68A60B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8440E1"/>
    <w:multiLevelType w:val="hybridMultilevel"/>
    <w:tmpl w:val="D7009D38"/>
    <w:lvl w:ilvl="0" w:tplc="D85AAB5C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16A4A"/>
    <w:multiLevelType w:val="multilevel"/>
    <w:tmpl w:val="E15AF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6"/>
  </w:num>
  <w:num w:numId="3">
    <w:abstractNumId w:val="14"/>
  </w:num>
  <w:num w:numId="4">
    <w:abstractNumId w:val="9"/>
  </w:num>
  <w:num w:numId="5">
    <w:abstractNumId w:val="8"/>
  </w:num>
  <w:num w:numId="6">
    <w:abstractNumId w:val="6"/>
  </w:num>
  <w:num w:numId="7">
    <w:abstractNumId w:val="18"/>
  </w:num>
  <w:num w:numId="8">
    <w:abstractNumId w:val="12"/>
  </w:num>
  <w:num w:numId="9">
    <w:abstractNumId w:val="3"/>
  </w:num>
  <w:num w:numId="10">
    <w:abstractNumId w:val="1"/>
  </w:num>
  <w:num w:numId="11">
    <w:abstractNumId w:val="15"/>
  </w:num>
  <w:num w:numId="12">
    <w:abstractNumId w:val="19"/>
  </w:num>
  <w:num w:numId="13">
    <w:abstractNumId w:val="17"/>
  </w:num>
  <w:num w:numId="14">
    <w:abstractNumId w:val="20"/>
  </w:num>
  <w:num w:numId="15">
    <w:abstractNumId w:val="2"/>
  </w:num>
  <w:num w:numId="16">
    <w:abstractNumId w:val="21"/>
  </w:num>
  <w:num w:numId="17">
    <w:abstractNumId w:val="13"/>
  </w:num>
  <w:num w:numId="18">
    <w:abstractNumId w:val="22"/>
  </w:num>
  <w:num w:numId="19">
    <w:abstractNumId w:val="11"/>
  </w:num>
  <w:num w:numId="20">
    <w:abstractNumId w:val="0"/>
  </w:num>
  <w:num w:numId="21">
    <w:abstractNumId w:val="10"/>
  </w:num>
  <w:num w:numId="22">
    <w:abstractNumId w:val="23"/>
  </w:num>
  <w:num w:numId="23">
    <w:abstractNumId w:val="5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6B"/>
    <w:rsid w:val="001C0264"/>
    <w:rsid w:val="001D3423"/>
    <w:rsid w:val="001D3C79"/>
    <w:rsid w:val="001F32FA"/>
    <w:rsid w:val="00206B1F"/>
    <w:rsid w:val="002210CB"/>
    <w:rsid w:val="0023573E"/>
    <w:rsid w:val="002669C5"/>
    <w:rsid w:val="00273350"/>
    <w:rsid w:val="00274785"/>
    <w:rsid w:val="003025EA"/>
    <w:rsid w:val="003A013E"/>
    <w:rsid w:val="003B0570"/>
    <w:rsid w:val="004C51B7"/>
    <w:rsid w:val="004D7903"/>
    <w:rsid w:val="004F1D27"/>
    <w:rsid w:val="00543DE7"/>
    <w:rsid w:val="00682670"/>
    <w:rsid w:val="00740AAA"/>
    <w:rsid w:val="007B77EC"/>
    <w:rsid w:val="007E2E28"/>
    <w:rsid w:val="007E55A6"/>
    <w:rsid w:val="007E68DA"/>
    <w:rsid w:val="007F0E71"/>
    <w:rsid w:val="0085476B"/>
    <w:rsid w:val="00890793"/>
    <w:rsid w:val="008A5BBF"/>
    <w:rsid w:val="008C639A"/>
    <w:rsid w:val="009D5A0C"/>
    <w:rsid w:val="00A03D7B"/>
    <w:rsid w:val="00A206AD"/>
    <w:rsid w:val="00A340C7"/>
    <w:rsid w:val="00AC1EE4"/>
    <w:rsid w:val="00AF7CCE"/>
    <w:rsid w:val="00C234E9"/>
    <w:rsid w:val="00CE21AA"/>
    <w:rsid w:val="00E72A5D"/>
    <w:rsid w:val="00E81FD0"/>
    <w:rsid w:val="00F8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7923A"/>
  <w15:chartTrackingRefBased/>
  <w15:docId w15:val="{486DE6BB-B008-492D-BB75-6053E09CB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670"/>
  </w:style>
  <w:style w:type="paragraph" w:styleId="Heading1">
    <w:name w:val="heading 1"/>
    <w:basedOn w:val="Normal"/>
    <w:next w:val="Normal"/>
    <w:link w:val="Heading1Char"/>
    <w:uiPriority w:val="99"/>
    <w:qFormat/>
    <w:rsid w:val="0068267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05B6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67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26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26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26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826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826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3D42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826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6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SRI-Headlinesize">
    <w:name w:val="SESRI- Headline size"/>
    <w:basedOn w:val="Normal"/>
    <w:link w:val="SESRI-HeadlinesizeChar"/>
    <w:rsid w:val="001D3C79"/>
    <w:pPr>
      <w:jc w:val="lowKashida"/>
    </w:pPr>
    <w:rPr>
      <w:rFonts w:ascii="Helvetica" w:eastAsia="Times New Roman" w:hAnsi="Helvetica"/>
      <w:b/>
      <w:bCs/>
      <w:color w:val="00808A"/>
      <w:sz w:val="26"/>
      <w:szCs w:val="26"/>
    </w:rPr>
  </w:style>
  <w:style w:type="character" w:customStyle="1" w:styleId="SESRI-HeadlinesizeChar">
    <w:name w:val="SESRI- Headline size Char"/>
    <w:link w:val="SESRI-Headlinesize"/>
    <w:rsid w:val="001D3C79"/>
    <w:rPr>
      <w:rFonts w:ascii="Helvetica" w:eastAsia="Times New Roman" w:hAnsi="Helvetica"/>
      <w:b/>
      <w:bCs/>
      <w:color w:val="00808A"/>
      <w:sz w:val="26"/>
      <w:szCs w:val="26"/>
    </w:rPr>
  </w:style>
  <w:style w:type="paragraph" w:customStyle="1" w:styleId="SESRISubtitle">
    <w:name w:val="SESRI Subtitle"/>
    <w:basedOn w:val="Normal"/>
    <w:link w:val="SESRISubtitleChar"/>
    <w:rsid w:val="001D3C79"/>
    <w:pPr>
      <w:jc w:val="lowKashida"/>
    </w:pPr>
    <w:rPr>
      <w:rFonts w:ascii="Sakkal Majalla" w:hAnsi="Sakkal Majalla" w:cs="Sakkal Majalla"/>
      <w:b/>
      <w:bCs/>
      <w:i/>
      <w:iCs/>
      <w:color w:val="22BCB9"/>
      <w:sz w:val="28"/>
      <w:szCs w:val="28"/>
      <w:lang w:bidi="ar-EG"/>
    </w:rPr>
  </w:style>
  <w:style w:type="character" w:customStyle="1" w:styleId="SESRISubtitleChar">
    <w:name w:val="SESRI Subtitle Char"/>
    <w:link w:val="SESRISubtitle"/>
    <w:rsid w:val="001D3C79"/>
    <w:rPr>
      <w:rFonts w:ascii="Sakkal Majalla" w:hAnsi="Sakkal Majalla" w:cs="Sakkal Majalla"/>
      <w:b/>
      <w:bCs/>
      <w:i/>
      <w:iCs/>
      <w:color w:val="22BCB9"/>
      <w:sz w:val="28"/>
      <w:szCs w:val="28"/>
      <w:lang w:bidi="ar-EG"/>
    </w:rPr>
  </w:style>
  <w:style w:type="paragraph" w:customStyle="1" w:styleId="SESRI-Tablesandfiguresheadlines">
    <w:name w:val="SESRI- Tables and figures headlines"/>
    <w:basedOn w:val="Normal"/>
    <w:link w:val="SESRI-TablesandfiguresheadlinesChar"/>
    <w:rsid w:val="001D3C79"/>
    <w:pPr>
      <w:jc w:val="lowKashida"/>
    </w:pPr>
    <w:rPr>
      <w:rFonts w:ascii="Helvetica" w:eastAsia="Calibri" w:hAnsi="Helvetica" w:cs="HelveticaNeue-Bold"/>
      <w:b/>
      <w:bCs/>
      <w:color w:val="8DC63F"/>
      <w:sz w:val="25"/>
      <w:szCs w:val="25"/>
      <w:lang w:eastAsia="x-none"/>
    </w:rPr>
  </w:style>
  <w:style w:type="character" w:customStyle="1" w:styleId="SESRI-TablesandfiguresheadlinesChar">
    <w:name w:val="SESRI- Tables and figures headlines Char"/>
    <w:link w:val="SESRI-Tablesandfiguresheadlines"/>
    <w:rsid w:val="001D3C79"/>
    <w:rPr>
      <w:rFonts w:ascii="Helvetica" w:eastAsia="Calibri" w:hAnsi="Helvetica" w:cs="HelveticaNeue-Bold"/>
      <w:b/>
      <w:bCs/>
      <w:color w:val="8DC63F"/>
      <w:sz w:val="25"/>
      <w:szCs w:val="25"/>
      <w:lang w:eastAsia="x-none"/>
    </w:rPr>
  </w:style>
  <w:style w:type="paragraph" w:customStyle="1" w:styleId="SESRI-Generalbodytext">
    <w:name w:val="SESRI- General body text"/>
    <w:basedOn w:val="Normal"/>
    <w:link w:val="SESRI-GeneralbodytextChar"/>
    <w:rsid w:val="001D3C79"/>
    <w:pPr>
      <w:jc w:val="lowKashida"/>
    </w:pPr>
    <w:rPr>
      <w:rFonts w:ascii="Helvetica" w:hAnsi="Helvetica"/>
      <w:color w:val="807F83"/>
      <w:sz w:val="23"/>
    </w:rPr>
  </w:style>
  <w:style w:type="character" w:customStyle="1" w:styleId="SESRI-GeneralbodytextChar">
    <w:name w:val="SESRI- General body text Char"/>
    <w:link w:val="SESRI-Generalbodytext"/>
    <w:rsid w:val="001D3C79"/>
    <w:rPr>
      <w:rFonts w:ascii="Helvetica" w:hAnsi="Helvetica"/>
      <w:color w:val="807F83"/>
      <w:sz w:val="23"/>
    </w:rPr>
  </w:style>
  <w:style w:type="paragraph" w:customStyle="1" w:styleId="SESRI-FirstpageTilte">
    <w:name w:val="SESRI- First page Tilte"/>
    <w:basedOn w:val="Normal"/>
    <w:link w:val="SESRI-FirstpageTilteChar"/>
    <w:rsid w:val="001D3C79"/>
    <w:rPr>
      <w:rFonts w:ascii="Helvetica" w:hAnsi="Helvetica"/>
      <w:b/>
      <w:bCs/>
      <w:color w:val="807F83"/>
      <w:sz w:val="30"/>
      <w:szCs w:val="30"/>
      <w:bdr w:val="none" w:sz="0" w:space="0" w:color="auto" w:frame="1"/>
    </w:rPr>
  </w:style>
  <w:style w:type="character" w:customStyle="1" w:styleId="SESRI-FirstpageTilteChar">
    <w:name w:val="SESRI- First page Tilte Char"/>
    <w:link w:val="SESRI-FirstpageTilte"/>
    <w:rsid w:val="001D3C79"/>
    <w:rPr>
      <w:rFonts w:ascii="Helvetica" w:hAnsi="Helvetica"/>
      <w:b/>
      <w:bCs/>
      <w:color w:val="807F83"/>
      <w:sz w:val="30"/>
      <w:szCs w:val="30"/>
      <w:bdr w:val="none" w:sz="0" w:space="0" w:color="auto" w:frame="1"/>
    </w:rPr>
  </w:style>
  <w:style w:type="paragraph" w:styleId="ListParagraph">
    <w:name w:val="List Paragraph"/>
    <w:basedOn w:val="Normal"/>
    <w:uiPriority w:val="34"/>
    <w:qFormat/>
    <w:rsid w:val="0068267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82670"/>
    <w:rPr>
      <w:b/>
      <w:bCs/>
    </w:rPr>
  </w:style>
  <w:style w:type="character" w:styleId="Emphasis">
    <w:name w:val="Emphasis"/>
    <w:basedOn w:val="DefaultParagraphFont"/>
    <w:uiPriority w:val="20"/>
    <w:qFormat/>
    <w:rsid w:val="00682670"/>
    <w:rPr>
      <w:i/>
      <w:iCs/>
    </w:rPr>
  </w:style>
  <w:style w:type="paragraph" w:styleId="NoSpacing">
    <w:name w:val="No Spacing"/>
    <w:uiPriority w:val="1"/>
    <w:qFormat/>
    <w:rsid w:val="0068267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9"/>
    <w:rsid w:val="00682670"/>
    <w:rPr>
      <w:rFonts w:asciiTheme="majorHAnsi" w:eastAsiaTheme="majorEastAsia" w:hAnsiTheme="majorHAnsi" w:cstheme="majorBidi"/>
      <w:color w:val="005B6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26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2670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826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682670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682670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682670"/>
    <w:rPr>
      <w:rFonts w:asciiTheme="majorHAnsi" w:eastAsiaTheme="majorEastAsia" w:hAnsiTheme="majorHAnsi" w:cstheme="majorBidi"/>
      <w:i/>
      <w:iCs/>
      <w:color w:val="003D42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682670"/>
    <w:rPr>
      <w:rFonts w:asciiTheme="majorHAnsi" w:eastAsiaTheme="majorEastAsia" w:hAnsiTheme="majorHAnsi" w:cstheme="majorBidi"/>
      <w:b/>
      <w:bCs/>
      <w:color w:val="1F497D" w:themeColor="text2"/>
    </w:rPr>
  </w:style>
  <w:style w:type="paragraph" w:customStyle="1" w:styleId="TableParagraph">
    <w:name w:val="Table Paragraph"/>
    <w:basedOn w:val="Normal"/>
    <w:uiPriority w:val="1"/>
    <w:rsid w:val="00C234E9"/>
    <w:rPr>
      <w:rFonts w:cs="Times New Roman"/>
    </w:rPr>
  </w:style>
  <w:style w:type="paragraph" w:styleId="BodyText">
    <w:name w:val="Body Text"/>
    <w:basedOn w:val="Normal"/>
    <w:link w:val="BodyTextChar"/>
    <w:uiPriority w:val="1"/>
    <w:rsid w:val="00C234E9"/>
    <w:pPr>
      <w:ind w:left="119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C234E9"/>
    <w:rPr>
      <w:rFonts w:ascii="Times New Roman" w:hAnsi="Times New Roman" w:cs="Times New Roman"/>
    </w:rPr>
  </w:style>
  <w:style w:type="paragraph" w:customStyle="1" w:styleId="SESRIFirstpageTitle">
    <w:name w:val="SESRI First page Title"/>
    <w:basedOn w:val="SESRI-Generalbodytext"/>
    <w:rsid w:val="001D3C79"/>
    <w:rPr>
      <w:b/>
    </w:rPr>
  </w:style>
  <w:style w:type="paragraph" w:customStyle="1" w:styleId="SESRIfirstpagereportinfo">
    <w:name w:val="SESRI first page report info"/>
    <w:basedOn w:val="SESRIFirstpageTitle"/>
    <w:rsid w:val="001D3C79"/>
    <w:rPr>
      <w:b w:val="0"/>
      <w:sz w:val="24"/>
    </w:rPr>
  </w:style>
  <w:style w:type="paragraph" w:customStyle="1" w:styleId="SESRIFirstpageSESRIinfo">
    <w:name w:val="SESRI First page SESRI info"/>
    <w:basedOn w:val="SESRIfirstpagereportinfo"/>
    <w:rsid w:val="001D3C79"/>
    <w:rPr>
      <w:rFonts w:asciiTheme="majorBidi" w:hAnsiTheme="majorBidi"/>
    </w:rPr>
  </w:style>
  <w:style w:type="paragraph" w:customStyle="1" w:styleId="SESRIReferances">
    <w:name w:val="SESRI Referances"/>
    <w:basedOn w:val="SESRIFirstpageSESRIinfo"/>
    <w:rsid w:val="001D3C79"/>
    <w:rPr>
      <w:rFonts w:ascii="Helvetica" w:hAnsi="Helvetica"/>
      <w:sz w:val="16"/>
    </w:rPr>
  </w:style>
  <w:style w:type="paragraph" w:customStyle="1" w:styleId="SESRINumbersandtextincharts">
    <w:name w:val="SESRI Numbers and text in charts"/>
    <w:basedOn w:val="SESRIReferances"/>
    <w:rsid w:val="001D3C79"/>
    <w:rPr>
      <w:b/>
      <w:sz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670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682670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826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7B8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670"/>
    <w:rPr>
      <w:rFonts w:asciiTheme="majorHAnsi" w:eastAsiaTheme="majorEastAsia" w:hAnsiTheme="majorHAnsi" w:cstheme="majorBidi"/>
      <w:color w:val="007B8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6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2670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826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6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670"/>
    <w:pPr>
      <w:pBdr>
        <w:left w:val="single" w:sz="18" w:space="12" w:color="007B8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007B8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670"/>
    <w:rPr>
      <w:rFonts w:asciiTheme="majorHAnsi" w:eastAsiaTheme="majorEastAsia" w:hAnsiTheme="majorHAnsi" w:cstheme="majorBidi"/>
      <w:color w:val="007B8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826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826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826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826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826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2670"/>
    <w:pPr>
      <w:outlineLvl w:val="9"/>
    </w:pPr>
  </w:style>
  <w:style w:type="numbering" w:customStyle="1" w:styleId="NoList1">
    <w:name w:val="No List1"/>
    <w:next w:val="NoList"/>
    <w:uiPriority w:val="99"/>
    <w:semiHidden/>
    <w:unhideWhenUsed/>
    <w:rsid w:val="0085476B"/>
  </w:style>
  <w:style w:type="character" w:styleId="Hyperlink">
    <w:name w:val="Hyperlink"/>
    <w:basedOn w:val="DefaultParagraphFont"/>
    <w:uiPriority w:val="99"/>
    <w:unhideWhenUsed/>
    <w:rsid w:val="0085476B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54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476B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476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76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6B"/>
    <w:rPr>
      <w:b/>
      <w:bCs/>
      <w:sz w:val="20"/>
      <w:szCs w:val="20"/>
    </w:rPr>
  </w:style>
  <w:style w:type="character" w:customStyle="1" w:styleId="author">
    <w:name w:val="author"/>
    <w:basedOn w:val="DefaultParagraphFont"/>
    <w:rsid w:val="0085476B"/>
  </w:style>
  <w:style w:type="character" w:customStyle="1" w:styleId="pubyear">
    <w:name w:val="pubyear"/>
    <w:basedOn w:val="DefaultParagraphFont"/>
    <w:rsid w:val="0085476B"/>
  </w:style>
  <w:style w:type="character" w:customStyle="1" w:styleId="articletitle">
    <w:name w:val="articletitle"/>
    <w:basedOn w:val="DefaultParagraphFont"/>
    <w:rsid w:val="0085476B"/>
  </w:style>
  <w:style w:type="character" w:customStyle="1" w:styleId="vol">
    <w:name w:val="vol"/>
    <w:basedOn w:val="DefaultParagraphFont"/>
    <w:rsid w:val="0085476B"/>
  </w:style>
  <w:style w:type="character" w:customStyle="1" w:styleId="citedissue">
    <w:name w:val="citedissue"/>
    <w:basedOn w:val="DefaultParagraphFont"/>
    <w:rsid w:val="0085476B"/>
  </w:style>
  <w:style w:type="paragraph" w:styleId="Revision">
    <w:name w:val="Revision"/>
    <w:hidden/>
    <w:uiPriority w:val="99"/>
    <w:semiHidden/>
    <w:rsid w:val="0085476B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85476B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854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8547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5476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5">
    <w:name w:val="A5"/>
    <w:uiPriority w:val="99"/>
    <w:rsid w:val="0085476B"/>
    <w:rPr>
      <w:rFonts w:cs="ScalaLancetPro"/>
      <w:color w:val="221E1F"/>
      <w:sz w:val="9"/>
      <w:szCs w:val="9"/>
    </w:rPr>
  </w:style>
  <w:style w:type="table" w:customStyle="1" w:styleId="TableGrid2">
    <w:name w:val="Table Grid2"/>
    <w:basedOn w:val="TableNormal"/>
    <w:next w:val="TableGrid"/>
    <w:uiPriority w:val="39"/>
    <w:rsid w:val="00854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54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547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54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76B"/>
  </w:style>
  <w:style w:type="paragraph" w:styleId="Footer">
    <w:name w:val="footer"/>
    <w:basedOn w:val="Normal"/>
    <w:link w:val="FooterChar"/>
    <w:uiPriority w:val="99"/>
    <w:unhideWhenUsed/>
    <w:rsid w:val="00854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76B"/>
  </w:style>
  <w:style w:type="character" w:customStyle="1" w:styleId="normaltextrun">
    <w:name w:val="normaltextrun"/>
    <w:basedOn w:val="DefaultParagraphFont"/>
    <w:rsid w:val="0085476B"/>
  </w:style>
  <w:style w:type="character" w:customStyle="1" w:styleId="eop">
    <w:name w:val="eop"/>
    <w:basedOn w:val="DefaultParagraphFont"/>
    <w:rsid w:val="0085476B"/>
  </w:style>
  <w:style w:type="character" w:customStyle="1" w:styleId="authors">
    <w:name w:val="authors"/>
    <w:basedOn w:val="DefaultParagraphFont"/>
    <w:rsid w:val="0085476B"/>
  </w:style>
  <w:style w:type="character" w:customStyle="1" w:styleId="Date1">
    <w:name w:val="Date1"/>
    <w:basedOn w:val="DefaultParagraphFont"/>
    <w:rsid w:val="0085476B"/>
  </w:style>
  <w:style w:type="character" w:customStyle="1" w:styleId="arttitle">
    <w:name w:val="art_title"/>
    <w:basedOn w:val="DefaultParagraphFont"/>
    <w:rsid w:val="0085476B"/>
  </w:style>
  <w:style w:type="character" w:customStyle="1" w:styleId="serialtitle">
    <w:name w:val="serial_title"/>
    <w:basedOn w:val="DefaultParagraphFont"/>
    <w:rsid w:val="0085476B"/>
  </w:style>
  <w:style w:type="character" w:customStyle="1" w:styleId="volumeissue">
    <w:name w:val="volume_issue"/>
    <w:basedOn w:val="DefaultParagraphFont"/>
    <w:rsid w:val="0085476B"/>
  </w:style>
  <w:style w:type="character" w:customStyle="1" w:styleId="pagerange">
    <w:name w:val="page_range"/>
    <w:basedOn w:val="DefaultParagraphFont"/>
    <w:rsid w:val="0085476B"/>
  </w:style>
  <w:style w:type="character" w:customStyle="1" w:styleId="doilink">
    <w:name w:val="doi_link"/>
    <w:basedOn w:val="DefaultParagraphFont"/>
    <w:rsid w:val="0085476B"/>
  </w:style>
  <w:style w:type="character" w:customStyle="1" w:styleId="ui-provider">
    <w:name w:val="ui-provider"/>
    <w:basedOn w:val="DefaultParagraphFont"/>
    <w:rsid w:val="0085476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47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ESRI">
  <a:themeElements>
    <a:clrScheme name="SESRI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7B85"/>
      </a:accent1>
      <a:accent2>
        <a:srgbClr val="8DC63F"/>
      </a:accent2>
      <a:accent3>
        <a:srgbClr val="00A160"/>
      </a:accent3>
      <a:accent4>
        <a:srgbClr val="22BCB9"/>
      </a:accent4>
      <a:accent5>
        <a:srgbClr val="807F83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1</Words>
  <Characters>679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Ibrahim Musa Amro</dc:creator>
  <cp:keywords/>
  <dc:description/>
  <cp:lastModifiedBy>Salma Mawfek Khaled</cp:lastModifiedBy>
  <cp:revision>2</cp:revision>
  <dcterms:created xsi:type="dcterms:W3CDTF">2025-01-08T22:01:00Z</dcterms:created>
  <dcterms:modified xsi:type="dcterms:W3CDTF">2025-01-08T22:01:00Z</dcterms:modified>
</cp:coreProperties>
</file>